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1294B" w14:textId="77777777" w:rsidR="00FA5290" w:rsidRDefault="00FA5290" w:rsidP="00327BD9">
      <w:pPr>
        <w:rPr>
          <w:b/>
        </w:rPr>
      </w:pPr>
    </w:p>
    <w:p w14:paraId="6AD0CC66" w14:textId="2F6B693E" w:rsidR="00327BD9" w:rsidRPr="00764F91" w:rsidRDefault="004778FF" w:rsidP="00327BD9">
      <w:pPr>
        <w:rPr>
          <w:b/>
        </w:rPr>
      </w:pPr>
      <w:r>
        <w:rPr>
          <w:b/>
        </w:rPr>
        <w:t>Thank you for participating in this survey. This survey will provide</w:t>
      </w:r>
      <w:r w:rsidR="00C42051">
        <w:rPr>
          <w:b/>
        </w:rPr>
        <w:t xml:space="preserve"> us with</w:t>
      </w:r>
      <w:r>
        <w:rPr>
          <w:b/>
        </w:rPr>
        <w:t xml:space="preserve"> some basi</w:t>
      </w:r>
      <w:r w:rsidR="00C42051">
        <w:rPr>
          <w:b/>
        </w:rPr>
        <w:t>c information about you, your Cystic Fibrosis (CF)</w:t>
      </w:r>
      <w:r>
        <w:rPr>
          <w:b/>
        </w:rPr>
        <w:t>, and</w:t>
      </w:r>
      <w:r w:rsidR="00EB2FD4">
        <w:rPr>
          <w:b/>
        </w:rPr>
        <w:t xml:space="preserve"> your opinions and patterns of</w:t>
      </w:r>
      <w:r>
        <w:rPr>
          <w:b/>
        </w:rPr>
        <w:t xml:space="preserve"> usin</w:t>
      </w:r>
      <w:r w:rsidR="00EB2FD4">
        <w:rPr>
          <w:b/>
        </w:rPr>
        <w:t>g s</w:t>
      </w:r>
      <w:r>
        <w:rPr>
          <w:b/>
        </w:rPr>
        <w:t xml:space="preserve">ocial media. </w:t>
      </w:r>
      <w:r w:rsidRPr="00EB2FD4">
        <w:rPr>
          <w:b/>
          <w:i/>
        </w:rPr>
        <w:t>Social media</w:t>
      </w:r>
      <w:r>
        <w:rPr>
          <w:b/>
        </w:rPr>
        <w:t xml:space="preserve"> refers to any online space or </w:t>
      </w:r>
      <w:r w:rsidR="000D275E">
        <w:rPr>
          <w:b/>
        </w:rPr>
        <w:t xml:space="preserve">website/app </w:t>
      </w:r>
      <w:r>
        <w:rPr>
          <w:b/>
        </w:rPr>
        <w:t xml:space="preserve">where the users can post comments, videos, information, or other “content” for other people to see </w:t>
      </w:r>
      <w:r w:rsidR="00EF52F2">
        <w:rPr>
          <w:b/>
        </w:rPr>
        <w:t>(</w:t>
      </w:r>
      <w:r w:rsidR="000358F7">
        <w:rPr>
          <w:b/>
        </w:rPr>
        <w:t xml:space="preserve">sites </w:t>
      </w:r>
      <w:r w:rsidR="00C9523B">
        <w:rPr>
          <w:b/>
        </w:rPr>
        <w:t>like</w:t>
      </w:r>
      <w:r>
        <w:rPr>
          <w:b/>
        </w:rPr>
        <w:t xml:space="preserve"> Twitter, Facebook, Instagram, and Snapchat</w:t>
      </w:r>
      <w:r w:rsidR="00EF52F2">
        <w:rPr>
          <w:b/>
        </w:rPr>
        <w:t>).</w:t>
      </w:r>
      <w:r>
        <w:rPr>
          <w:b/>
        </w:rPr>
        <w:t xml:space="preserve"> </w:t>
      </w:r>
    </w:p>
    <w:p w14:paraId="673E65A1" w14:textId="77777777" w:rsidR="003C0025" w:rsidRDefault="004778FF" w:rsidP="003C0025">
      <w:pPr>
        <w:rPr>
          <w:b/>
        </w:rPr>
      </w:pPr>
      <w:r w:rsidRPr="004778FF">
        <w:rPr>
          <w:b/>
        </w:rPr>
        <w:t>Basic Information</w:t>
      </w:r>
    </w:p>
    <w:p w14:paraId="5FCDC600" w14:textId="0EE2D194" w:rsidR="00B979F3" w:rsidRDefault="00B979F3" w:rsidP="00B979F3">
      <w:pPr>
        <w:pStyle w:val="NoSpacing"/>
      </w:pPr>
      <w:r>
        <w:t>How old are you? (drop down option from</w:t>
      </w:r>
      <w:r w:rsidR="000D275E">
        <w:t xml:space="preserve"> 13-30)</w:t>
      </w:r>
      <w:r>
        <w:t xml:space="preserve"> </w:t>
      </w:r>
    </w:p>
    <w:p w14:paraId="7431D925" w14:textId="77777777" w:rsidR="00B979F3" w:rsidRDefault="00B979F3" w:rsidP="00B979F3">
      <w:pPr>
        <w:pStyle w:val="NoSpacing"/>
      </w:pPr>
    </w:p>
    <w:p w14:paraId="376456E7" w14:textId="77777777" w:rsidR="00C27DF0" w:rsidRDefault="00C27DF0" w:rsidP="00C27DF0">
      <w:pPr>
        <w:pStyle w:val="NoSpacing"/>
      </w:pPr>
      <w:r>
        <w:t>How do you identify your gender?</w:t>
      </w:r>
    </w:p>
    <w:p w14:paraId="1F66BC81" w14:textId="308F0D64" w:rsidR="00C27DF0" w:rsidRDefault="00C27DF0" w:rsidP="00C27DF0">
      <w:pPr>
        <w:pStyle w:val="NoSpacing"/>
      </w:pPr>
      <w:r>
        <w:t>[] Male</w:t>
      </w:r>
      <w:r w:rsidR="003A06A4">
        <w:t xml:space="preserve"> </w:t>
      </w:r>
    </w:p>
    <w:p w14:paraId="435A5982" w14:textId="18D14D4C" w:rsidR="00C27DF0" w:rsidRDefault="00C27DF0" w:rsidP="00C27DF0">
      <w:pPr>
        <w:pStyle w:val="NoSpacing"/>
      </w:pPr>
      <w:r>
        <w:t>[] Female</w:t>
      </w:r>
      <w:r w:rsidR="003A06A4">
        <w:t xml:space="preserve"> </w:t>
      </w:r>
    </w:p>
    <w:p w14:paraId="7C28B65A" w14:textId="77777777" w:rsidR="00C27DF0" w:rsidRDefault="00C27DF0" w:rsidP="00C27DF0">
      <w:pPr>
        <w:pStyle w:val="NoSpacing"/>
      </w:pPr>
      <w:r>
        <w:t>[] Trans*</w:t>
      </w:r>
    </w:p>
    <w:p w14:paraId="40E88AA3" w14:textId="77777777" w:rsidR="00C27DF0" w:rsidRDefault="00C27DF0" w:rsidP="00C27DF0">
      <w:pPr>
        <w:pStyle w:val="NoSpacing"/>
      </w:pPr>
      <w:r>
        <w:t>[] Other</w:t>
      </w:r>
    </w:p>
    <w:p w14:paraId="341B7771" w14:textId="77777777" w:rsidR="00C27DF0" w:rsidRPr="003A06A4" w:rsidRDefault="00C27DF0" w:rsidP="00B979F3">
      <w:pPr>
        <w:pStyle w:val="NoSpacing"/>
        <w:rPr>
          <w:color w:val="00B050"/>
        </w:rPr>
      </w:pPr>
    </w:p>
    <w:p w14:paraId="1CC1F6EE" w14:textId="77777777" w:rsidR="00C27DF0" w:rsidRDefault="00C27DF0" w:rsidP="00C27DF0">
      <w:pPr>
        <w:pStyle w:val="NoSpacing"/>
      </w:pPr>
      <w:r>
        <w:t>How would you rate your current health status?</w:t>
      </w:r>
    </w:p>
    <w:p w14:paraId="582AC9DF" w14:textId="7B017251" w:rsidR="00C27DF0" w:rsidRDefault="00C27DF0" w:rsidP="00C27DF0">
      <w:pPr>
        <w:pStyle w:val="NoSpacing"/>
      </w:pPr>
      <w:r>
        <w:t>[] Excellent</w:t>
      </w:r>
      <w:r w:rsidR="003A06A4">
        <w:t xml:space="preserve"> </w:t>
      </w:r>
    </w:p>
    <w:p w14:paraId="7C8F5FCD" w14:textId="018B8816" w:rsidR="00C27DF0" w:rsidRDefault="00C27DF0" w:rsidP="00C27DF0">
      <w:pPr>
        <w:pStyle w:val="NoSpacing"/>
      </w:pPr>
      <w:r>
        <w:t>[] Very good</w:t>
      </w:r>
      <w:r w:rsidR="003A06A4">
        <w:t xml:space="preserve"> </w:t>
      </w:r>
    </w:p>
    <w:p w14:paraId="235B3BFA" w14:textId="60F074CE" w:rsidR="00C27DF0" w:rsidRPr="003A06A4" w:rsidRDefault="00C27DF0" w:rsidP="00C27DF0">
      <w:pPr>
        <w:pStyle w:val="NoSpacing"/>
        <w:rPr>
          <w:color w:val="00B050"/>
        </w:rPr>
      </w:pPr>
      <w:r>
        <w:t>[] Good</w:t>
      </w:r>
      <w:r w:rsidR="003A06A4">
        <w:t xml:space="preserve"> </w:t>
      </w:r>
    </w:p>
    <w:p w14:paraId="7E18AD13" w14:textId="03BDE140" w:rsidR="00C27DF0" w:rsidRPr="003A06A4" w:rsidRDefault="00C27DF0" w:rsidP="00C27DF0">
      <w:pPr>
        <w:pStyle w:val="NoSpacing"/>
        <w:rPr>
          <w:color w:val="00B050"/>
        </w:rPr>
      </w:pPr>
      <w:r>
        <w:t>[] Fair</w:t>
      </w:r>
      <w:r w:rsidR="003A06A4">
        <w:t xml:space="preserve"> </w:t>
      </w:r>
    </w:p>
    <w:p w14:paraId="14A338D5" w14:textId="26770E19" w:rsidR="00C27DF0" w:rsidRPr="003A06A4" w:rsidRDefault="00C27DF0" w:rsidP="00B979F3">
      <w:pPr>
        <w:pStyle w:val="NoSpacing"/>
        <w:rPr>
          <w:color w:val="00B050"/>
        </w:rPr>
      </w:pPr>
      <w:r>
        <w:t>[] Poor</w:t>
      </w:r>
      <w:r w:rsidR="003A06A4">
        <w:t xml:space="preserve"> </w:t>
      </w:r>
    </w:p>
    <w:p w14:paraId="1737A90D" w14:textId="77777777" w:rsidR="000D275E" w:rsidRDefault="000D275E" w:rsidP="00B979F3">
      <w:pPr>
        <w:pStyle w:val="NoSpacing"/>
      </w:pPr>
    </w:p>
    <w:p w14:paraId="54C80F5B" w14:textId="63F56DCE" w:rsidR="00B979F3" w:rsidRDefault="00B979F3" w:rsidP="00B979F3">
      <w:pPr>
        <w:pStyle w:val="NoSpacing"/>
      </w:pPr>
      <w:r>
        <w:t xml:space="preserve">How do you rate the severity </w:t>
      </w:r>
      <w:r w:rsidR="0031049C">
        <w:t>o</w:t>
      </w:r>
      <w:r>
        <w:t>f your cystic fibrosis?</w:t>
      </w:r>
    </w:p>
    <w:p w14:paraId="1A01F6F2" w14:textId="40649140" w:rsidR="00B979F3" w:rsidRPr="003A06A4" w:rsidRDefault="00B979F3" w:rsidP="00B979F3">
      <w:pPr>
        <w:pStyle w:val="NoSpacing"/>
        <w:rPr>
          <w:color w:val="00B050"/>
        </w:rPr>
      </w:pPr>
      <w:r>
        <w:t>[] Mild</w:t>
      </w:r>
      <w:r w:rsidR="003A06A4">
        <w:t xml:space="preserve"> </w:t>
      </w:r>
    </w:p>
    <w:p w14:paraId="586B5012" w14:textId="6D25189E" w:rsidR="00B979F3" w:rsidRPr="003A06A4" w:rsidRDefault="00B979F3" w:rsidP="00B979F3">
      <w:pPr>
        <w:pStyle w:val="NoSpacing"/>
        <w:rPr>
          <w:color w:val="00B050"/>
        </w:rPr>
      </w:pPr>
      <w:r>
        <w:t>[] Moderate</w:t>
      </w:r>
      <w:r w:rsidR="003A06A4">
        <w:t xml:space="preserve"> </w:t>
      </w:r>
    </w:p>
    <w:p w14:paraId="27EB982F" w14:textId="432E5378" w:rsidR="00B979F3" w:rsidRPr="003A06A4" w:rsidRDefault="00B979F3" w:rsidP="00B979F3">
      <w:pPr>
        <w:pStyle w:val="NoSpacing"/>
        <w:rPr>
          <w:color w:val="00B050"/>
        </w:rPr>
      </w:pPr>
      <w:r>
        <w:t>[] Severe</w:t>
      </w:r>
      <w:r w:rsidR="003A06A4">
        <w:t xml:space="preserve"> </w:t>
      </w:r>
    </w:p>
    <w:p w14:paraId="1EBF1512" w14:textId="77777777" w:rsidR="004778FF" w:rsidRDefault="004778FF" w:rsidP="004778FF">
      <w:pPr>
        <w:pStyle w:val="NoSpacing"/>
      </w:pPr>
    </w:p>
    <w:p w14:paraId="23981CBF" w14:textId="77777777" w:rsidR="003C10EF" w:rsidRDefault="003C10EF" w:rsidP="004778FF">
      <w:pPr>
        <w:pStyle w:val="NoSpacing"/>
      </w:pPr>
      <w:r>
        <w:t>Please select the range of your baseline FEV1 (when you are not sick)</w:t>
      </w:r>
    </w:p>
    <w:p w14:paraId="1D93909F" w14:textId="6344F5FD" w:rsidR="003C10EF" w:rsidRPr="003A06A4" w:rsidRDefault="003C10EF" w:rsidP="004778FF">
      <w:pPr>
        <w:pStyle w:val="NoSpacing"/>
        <w:rPr>
          <w:color w:val="00B050"/>
        </w:rPr>
      </w:pPr>
      <w:r>
        <w:t>[] Greater than 70% predicted</w:t>
      </w:r>
      <w:r w:rsidR="003A06A4">
        <w:t xml:space="preserve"> </w:t>
      </w:r>
    </w:p>
    <w:p w14:paraId="411FF74F" w14:textId="679DCB1E" w:rsidR="003C10EF" w:rsidRPr="003A06A4" w:rsidRDefault="003C10EF" w:rsidP="004778FF">
      <w:pPr>
        <w:pStyle w:val="NoSpacing"/>
        <w:rPr>
          <w:color w:val="00B050"/>
        </w:rPr>
      </w:pPr>
      <w:r>
        <w:t>[] 41-69% predicted</w:t>
      </w:r>
      <w:r w:rsidR="003A06A4">
        <w:t xml:space="preserve"> </w:t>
      </w:r>
    </w:p>
    <w:p w14:paraId="025F597C" w14:textId="2B86206E" w:rsidR="003C10EF" w:rsidRPr="003A06A4" w:rsidRDefault="003C10EF" w:rsidP="004778FF">
      <w:pPr>
        <w:pStyle w:val="NoSpacing"/>
        <w:rPr>
          <w:color w:val="00B050"/>
        </w:rPr>
      </w:pPr>
      <w:r>
        <w:t>[] 40% predicted or less</w:t>
      </w:r>
      <w:r w:rsidR="003A06A4">
        <w:t xml:space="preserve"> </w:t>
      </w:r>
    </w:p>
    <w:p w14:paraId="1EF89DF9" w14:textId="77777777" w:rsidR="003C10EF" w:rsidRDefault="003C10EF" w:rsidP="004778FF">
      <w:pPr>
        <w:pStyle w:val="NoSpacing"/>
      </w:pPr>
    </w:p>
    <w:p w14:paraId="42D12E94" w14:textId="77777777" w:rsidR="003C10EF" w:rsidRDefault="003C10EF" w:rsidP="004778FF">
      <w:pPr>
        <w:pStyle w:val="NoSpacing"/>
      </w:pPr>
      <w:r>
        <w:t>How many times have you been hospitalized for your CF in the past 12 months?</w:t>
      </w:r>
    </w:p>
    <w:p w14:paraId="6DF4BB6E" w14:textId="5396F054" w:rsidR="003C10EF" w:rsidRPr="003A06A4" w:rsidRDefault="003C10EF" w:rsidP="004778FF">
      <w:pPr>
        <w:pStyle w:val="NoSpacing"/>
        <w:rPr>
          <w:color w:val="00B050"/>
        </w:rPr>
      </w:pPr>
      <w:r>
        <w:t>[] I have not been hospitalized for my CF in the past 12 months</w:t>
      </w:r>
      <w:r w:rsidR="003A06A4">
        <w:t xml:space="preserve"> </w:t>
      </w:r>
    </w:p>
    <w:p w14:paraId="60C758BB" w14:textId="608EB495" w:rsidR="003C10EF" w:rsidRPr="003A06A4" w:rsidRDefault="003C10EF" w:rsidP="004778FF">
      <w:pPr>
        <w:pStyle w:val="NoSpacing"/>
        <w:rPr>
          <w:color w:val="00B050"/>
        </w:rPr>
      </w:pPr>
      <w:r>
        <w:t>[] 1-2 times</w:t>
      </w:r>
      <w:r w:rsidR="003A06A4">
        <w:t xml:space="preserve"> </w:t>
      </w:r>
    </w:p>
    <w:p w14:paraId="5AA3DBD1" w14:textId="5DB2B1D0" w:rsidR="003C10EF" w:rsidRPr="003A06A4" w:rsidRDefault="003C10EF" w:rsidP="004778FF">
      <w:pPr>
        <w:pStyle w:val="NoSpacing"/>
        <w:rPr>
          <w:color w:val="00B050"/>
        </w:rPr>
      </w:pPr>
      <w:r>
        <w:t>[] more than 2 times</w:t>
      </w:r>
      <w:r w:rsidR="003A06A4">
        <w:t xml:space="preserve"> </w:t>
      </w:r>
    </w:p>
    <w:p w14:paraId="5B34D19E" w14:textId="77777777" w:rsidR="003C10EF" w:rsidRDefault="003C10EF" w:rsidP="004778FF">
      <w:pPr>
        <w:pStyle w:val="NoSpacing"/>
      </w:pPr>
    </w:p>
    <w:p w14:paraId="7F3F1944" w14:textId="4D5D1B62" w:rsidR="00C42051" w:rsidRDefault="00C42051" w:rsidP="00764F91">
      <w:r>
        <w:t xml:space="preserve">In the past </w:t>
      </w:r>
      <w:r w:rsidR="0031049C">
        <w:t>3</w:t>
      </w:r>
      <w:r>
        <w:t xml:space="preserve"> months, how often did you use the following website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1469"/>
        <w:gridCol w:w="1180"/>
        <w:gridCol w:w="1194"/>
        <w:gridCol w:w="1129"/>
      </w:tblGrid>
      <w:tr w:rsidR="00C42051" w14:paraId="50B11949" w14:textId="77777777" w:rsidTr="000D275E">
        <w:tc>
          <w:tcPr>
            <w:tcW w:w="3663" w:type="dxa"/>
          </w:tcPr>
          <w:p w14:paraId="32B9302D" w14:textId="77777777" w:rsidR="00C42051" w:rsidRDefault="00C42051" w:rsidP="00C9523B"/>
        </w:tc>
        <w:tc>
          <w:tcPr>
            <w:tcW w:w="1469" w:type="dxa"/>
          </w:tcPr>
          <w:p w14:paraId="057A0C89" w14:textId="77777777" w:rsidR="00C42051" w:rsidRDefault="00C42051" w:rsidP="00C9523B">
            <w:r>
              <w:t>Never</w:t>
            </w:r>
          </w:p>
        </w:tc>
        <w:tc>
          <w:tcPr>
            <w:tcW w:w="1180" w:type="dxa"/>
          </w:tcPr>
          <w:p w14:paraId="363FA39C" w14:textId="77777777" w:rsidR="00C42051" w:rsidRDefault="00C42051" w:rsidP="00C9523B">
            <w:r>
              <w:t>Rarely</w:t>
            </w:r>
          </w:p>
        </w:tc>
        <w:tc>
          <w:tcPr>
            <w:tcW w:w="1194" w:type="dxa"/>
          </w:tcPr>
          <w:p w14:paraId="42746838" w14:textId="77777777" w:rsidR="00C42051" w:rsidRDefault="00C42051" w:rsidP="00C9523B">
            <w:r>
              <w:t>Sometimes</w:t>
            </w:r>
          </w:p>
        </w:tc>
        <w:tc>
          <w:tcPr>
            <w:tcW w:w="1129" w:type="dxa"/>
          </w:tcPr>
          <w:p w14:paraId="06CF104D" w14:textId="77777777" w:rsidR="00C42051" w:rsidRDefault="00C42051" w:rsidP="00C9523B">
            <w:r>
              <w:t>Often</w:t>
            </w:r>
          </w:p>
        </w:tc>
      </w:tr>
      <w:tr w:rsidR="00C9523B" w14:paraId="7F9860E0" w14:textId="77777777" w:rsidTr="000D275E">
        <w:tc>
          <w:tcPr>
            <w:tcW w:w="3663" w:type="dxa"/>
          </w:tcPr>
          <w:p w14:paraId="3523F204" w14:textId="77777777" w:rsidR="00C9523B" w:rsidRDefault="00C9523B" w:rsidP="00C9523B">
            <w:r>
              <w:t>Cystic Fibrosis Foundation Website</w:t>
            </w:r>
          </w:p>
        </w:tc>
        <w:tc>
          <w:tcPr>
            <w:tcW w:w="1469" w:type="dxa"/>
          </w:tcPr>
          <w:p w14:paraId="3F085DE4" w14:textId="35D03F76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80" w:type="dxa"/>
          </w:tcPr>
          <w:p w14:paraId="3F06D6E2" w14:textId="1049D57C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046E7AE4" w14:textId="2F70D734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29" w:type="dxa"/>
          </w:tcPr>
          <w:p w14:paraId="1D6D27B1" w14:textId="3D9C6472" w:rsidR="00C9523B" w:rsidRPr="003A06A4" w:rsidRDefault="00C9523B" w:rsidP="00C9523B">
            <w:pPr>
              <w:rPr>
                <w:color w:val="00B050"/>
              </w:rPr>
            </w:pPr>
          </w:p>
        </w:tc>
      </w:tr>
      <w:tr w:rsidR="00C9523B" w14:paraId="70043662" w14:textId="77777777" w:rsidTr="000D275E">
        <w:tc>
          <w:tcPr>
            <w:tcW w:w="3663" w:type="dxa"/>
          </w:tcPr>
          <w:p w14:paraId="13C97EB1" w14:textId="77777777" w:rsidR="00C9523B" w:rsidRDefault="00C9523B" w:rsidP="00C9523B">
            <w:r>
              <w:t>Facebook</w:t>
            </w:r>
          </w:p>
        </w:tc>
        <w:tc>
          <w:tcPr>
            <w:tcW w:w="1469" w:type="dxa"/>
          </w:tcPr>
          <w:p w14:paraId="340E15F5" w14:textId="111F5083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80" w:type="dxa"/>
          </w:tcPr>
          <w:p w14:paraId="1B6D20B0" w14:textId="7B8FAB3E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448BBAC2" w14:textId="16FCB6F7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29" w:type="dxa"/>
          </w:tcPr>
          <w:p w14:paraId="3F886E82" w14:textId="33C64175" w:rsidR="00C9523B" w:rsidRPr="003A06A4" w:rsidRDefault="00C9523B" w:rsidP="00C9523B">
            <w:pPr>
              <w:rPr>
                <w:color w:val="00B050"/>
              </w:rPr>
            </w:pPr>
          </w:p>
        </w:tc>
      </w:tr>
      <w:tr w:rsidR="00C9523B" w14:paraId="0345C0F6" w14:textId="77777777" w:rsidTr="000D275E">
        <w:tc>
          <w:tcPr>
            <w:tcW w:w="3663" w:type="dxa"/>
          </w:tcPr>
          <w:p w14:paraId="6CA7408A" w14:textId="77777777" w:rsidR="00C9523B" w:rsidRDefault="00C9523B" w:rsidP="00C9523B">
            <w:r>
              <w:t>Google Plus</w:t>
            </w:r>
          </w:p>
        </w:tc>
        <w:tc>
          <w:tcPr>
            <w:tcW w:w="1469" w:type="dxa"/>
          </w:tcPr>
          <w:p w14:paraId="6763E08C" w14:textId="79605F5E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80" w:type="dxa"/>
          </w:tcPr>
          <w:p w14:paraId="7DAA42C8" w14:textId="51A96860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07D0F064" w14:textId="7803E9BC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29" w:type="dxa"/>
          </w:tcPr>
          <w:p w14:paraId="75A2D802" w14:textId="57C9E963" w:rsidR="00C9523B" w:rsidRPr="003A06A4" w:rsidRDefault="00C9523B" w:rsidP="00C9523B">
            <w:pPr>
              <w:rPr>
                <w:color w:val="00B050"/>
              </w:rPr>
            </w:pPr>
          </w:p>
        </w:tc>
      </w:tr>
      <w:tr w:rsidR="00C9523B" w14:paraId="2F4F8F84" w14:textId="77777777" w:rsidTr="000D275E">
        <w:tc>
          <w:tcPr>
            <w:tcW w:w="3663" w:type="dxa"/>
          </w:tcPr>
          <w:p w14:paraId="26085724" w14:textId="77777777" w:rsidR="00C9523B" w:rsidRDefault="00C9523B" w:rsidP="00C9523B">
            <w:r>
              <w:t>Instagram</w:t>
            </w:r>
          </w:p>
        </w:tc>
        <w:tc>
          <w:tcPr>
            <w:tcW w:w="1469" w:type="dxa"/>
          </w:tcPr>
          <w:p w14:paraId="2903B548" w14:textId="013798AE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80" w:type="dxa"/>
          </w:tcPr>
          <w:p w14:paraId="0E4E544A" w14:textId="6B1618A5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6E045925" w14:textId="492AC07D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29" w:type="dxa"/>
          </w:tcPr>
          <w:p w14:paraId="37DCDE79" w14:textId="780B6A88" w:rsidR="00C9523B" w:rsidRPr="003A06A4" w:rsidRDefault="00C9523B" w:rsidP="00C9523B">
            <w:pPr>
              <w:rPr>
                <w:color w:val="00B050"/>
              </w:rPr>
            </w:pPr>
          </w:p>
        </w:tc>
      </w:tr>
      <w:tr w:rsidR="00C9523B" w14:paraId="4D446F7B" w14:textId="77777777" w:rsidTr="000D275E">
        <w:tc>
          <w:tcPr>
            <w:tcW w:w="3663" w:type="dxa"/>
          </w:tcPr>
          <w:p w14:paraId="1A418057" w14:textId="77777777" w:rsidR="00C9523B" w:rsidRDefault="00C9523B" w:rsidP="00C9523B">
            <w:r>
              <w:t>Pinterest</w:t>
            </w:r>
          </w:p>
        </w:tc>
        <w:tc>
          <w:tcPr>
            <w:tcW w:w="1469" w:type="dxa"/>
          </w:tcPr>
          <w:p w14:paraId="5DE544B9" w14:textId="4CE904AE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80" w:type="dxa"/>
          </w:tcPr>
          <w:p w14:paraId="3F8A531C" w14:textId="49BC4FC0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38A33436" w14:textId="08276A88" w:rsidR="00C9523B" w:rsidRPr="003A06A4" w:rsidRDefault="00C9523B" w:rsidP="00C9523B">
            <w:pPr>
              <w:rPr>
                <w:color w:val="00B050"/>
              </w:rPr>
            </w:pPr>
          </w:p>
        </w:tc>
        <w:tc>
          <w:tcPr>
            <w:tcW w:w="1129" w:type="dxa"/>
          </w:tcPr>
          <w:p w14:paraId="6816C9B1" w14:textId="6902CF00" w:rsidR="00C9523B" w:rsidRPr="003A06A4" w:rsidRDefault="00C9523B" w:rsidP="00C9523B">
            <w:pPr>
              <w:rPr>
                <w:color w:val="00B050"/>
              </w:rPr>
            </w:pPr>
          </w:p>
        </w:tc>
      </w:tr>
      <w:tr w:rsidR="00C9523B" w14:paraId="5E91BE13" w14:textId="77777777" w:rsidTr="000D275E">
        <w:tc>
          <w:tcPr>
            <w:tcW w:w="3663" w:type="dxa"/>
          </w:tcPr>
          <w:p w14:paraId="557595E7" w14:textId="77777777" w:rsidR="00C9523B" w:rsidRDefault="00C9523B" w:rsidP="00C9523B">
            <w:r>
              <w:t>Reddit</w:t>
            </w:r>
          </w:p>
        </w:tc>
        <w:tc>
          <w:tcPr>
            <w:tcW w:w="1469" w:type="dxa"/>
          </w:tcPr>
          <w:p w14:paraId="1B049F0E" w14:textId="22656D44" w:rsidR="00C9523B" w:rsidRPr="00D76EAE" w:rsidRDefault="00C9523B" w:rsidP="00C9523B">
            <w:pPr>
              <w:rPr>
                <w:color w:val="00B050"/>
              </w:rPr>
            </w:pPr>
          </w:p>
        </w:tc>
        <w:tc>
          <w:tcPr>
            <w:tcW w:w="1180" w:type="dxa"/>
          </w:tcPr>
          <w:p w14:paraId="1B56914A" w14:textId="584C6279" w:rsidR="00C9523B" w:rsidRPr="00D76EAE" w:rsidRDefault="00C9523B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63107602" w14:textId="6B2EA531" w:rsidR="00C9523B" w:rsidRPr="00D76EAE" w:rsidRDefault="00C9523B" w:rsidP="00C9523B">
            <w:pPr>
              <w:rPr>
                <w:color w:val="00B050"/>
              </w:rPr>
            </w:pPr>
          </w:p>
        </w:tc>
        <w:tc>
          <w:tcPr>
            <w:tcW w:w="1129" w:type="dxa"/>
          </w:tcPr>
          <w:p w14:paraId="098C186D" w14:textId="2BCC2CE9" w:rsidR="00C9523B" w:rsidRPr="00D76EAE" w:rsidRDefault="00C9523B" w:rsidP="00C9523B">
            <w:pPr>
              <w:rPr>
                <w:color w:val="00B050"/>
              </w:rPr>
            </w:pPr>
          </w:p>
        </w:tc>
      </w:tr>
      <w:tr w:rsidR="00C9523B" w14:paraId="0C8F4CED" w14:textId="77777777" w:rsidTr="000D275E">
        <w:tc>
          <w:tcPr>
            <w:tcW w:w="3663" w:type="dxa"/>
          </w:tcPr>
          <w:p w14:paraId="1835CCC0" w14:textId="77777777" w:rsidR="00C9523B" w:rsidRDefault="00C9523B" w:rsidP="00C9523B">
            <w:r>
              <w:t>Snapchat</w:t>
            </w:r>
          </w:p>
        </w:tc>
        <w:tc>
          <w:tcPr>
            <w:tcW w:w="1469" w:type="dxa"/>
          </w:tcPr>
          <w:p w14:paraId="62FCA02A" w14:textId="281D97C8" w:rsidR="00C9523B" w:rsidRPr="00D76EAE" w:rsidRDefault="00C9523B" w:rsidP="00C9523B">
            <w:pPr>
              <w:rPr>
                <w:color w:val="00B050"/>
              </w:rPr>
            </w:pPr>
          </w:p>
        </w:tc>
        <w:tc>
          <w:tcPr>
            <w:tcW w:w="1180" w:type="dxa"/>
          </w:tcPr>
          <w:p w14:paraId="109950DD" w14:textId="056AA11D" w:rsidR="00C9523B" w:rsidRPr="00D76EAE" w:rsidRDefault="00C9523B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64BFED73" w14:textId="77843512" w:rsidR="00C9523B" w:rsidRPr="00D76EAE" w:rsidRDefault="00C9523B" w:rsidP="00C9523B">
            <w:pPr>
              <w:rPr>
                <w:color w:val="00B050"/>
              </w:rPr>
            </w:pPr>
          </w:p>
        </w:tc>
        <w:tc>
          <w:tcPr>
            <w:tcW w:w="1129" w:type="dxa"/>
          </w:tcPr>
          <w:p w14:paraId="32053357" w14:textId="52E3AE6D" w:rsidR="00C9523B" w:rsidRPr="00D76EAE" w:rsidRDefault="00C9523B" w:rsidP="00C9523B">
            <w:pPr>
              <w:rPr>
                <w:color w:val="00B050"/>
              </w:rPr>
            </w:pPr>
          </w:p>
        </w:tc>
      </w:tr>
      <w:tr w:rsidR="00C9523B" w14:paraId="28A0DCE0" w14:textId="77777777" w:rsidTr="000D275E">
        <w:tc>
          <w:tcPr>
            <w:tcW w:w="3663" w:type="dxa"/>
          </w:tcPr>
          <w:p w14:paraId="7086DC0A" w14:textId="77777777" w:rsidR="00C9523B" w:rsidRDefault="00C9523B" w:rsidP="00C9523B">
            <w:r>
              <w:t>Twitter</w:t>
            </w:r>
          </w:p>
        </w:tc>
        <w:tc>
          <w:tcPr>
            <w:tcW w:w="1469" w:type="dxa"/>
          </w:tcPr>
          <w:p w14:paraId="00B45177" w14:textId="1254917A" w:rsidR="00C9523B" w:rsidRPr="00D76EAE" w:rsidRDefault="00C9523B" w:rsidP="00C9523B">
            <w:pPr>
              <w:rPr>
                <w:color w:val="00B050"/>
              </w:rPr>
            </w:pPr>
          </w:p>
        </w:tc>
        <w:tc>
          <w:tcPr>
            <w:tcW w:w="1180" w:type="dxa"/>
          </w:tcPr>
          <w:p w14:paraId="20A5F004" w14:textId="66B39140" w:rsidR="00C9523B" w:rsidRPr="00D76EAE" w:rsidRDefault="00C9523B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18F57C42" w14:textId="25F4DF83" w:rsidR="00C9523B" w:rsidRPr="00D76EAE" w:rsidRDefault="00C9523B" w:rsidP="00C9523B">
            <w:pPr>
              <w:rPr>
                <w:color w:val="00B050"/>
              </w:rPr>
            </w:pPr>
          </w:p>
        </w:tc>
        <w:tc>
          <w:tcPr>
            <w:tcW w:w="1129" w:type="dxa"/>
          </w:tcPr>
          <w:p w14:paraId="1CACB4CD" w14:textId="03A765E4" w:rsidR="00C9523B" w:rsidRPr="00D76EAE" w:rsidRDefault="00C9523B" w:rsidP="00C9523B">
            <w:pPr>
              <w:rPr>
                <w:color w:val="00B050"/>
              </w:rPr>
            </w:pPr>
          </w:p>
        </w:tc>
      </w:tr>
      <w:tr w:rsidR="00C9523B" w14:paraId="27911985" w14:textId="77777777" w:rsidTr="000D275E">
        <w:tc>
          <w:tcPr>
            <w:tcW w:w="3663" w:type="dxa"/>
          </w:tcPr>
          <w:p w14:paraId="3E4648A4" w14:textId="77777777" w:rsidR="00C9523B" w:rsidRDefault="00C9523B" w:rsidP="00C9523B">
            <w:proofErr w:type="spellStart"/>
            <w:r>
              <w:t>Youtube</w:t>
            </w:r>
            <w:proofErr w:type="spellEnd"/>
          </w:p>
        </w:tc>
        <w:tc>
          <w:tcPr>
            <w:tcW w:w="1469" w:type="dxa"/>
          </w:tcPr>
          <w:p w14:paraId="295D93CF" w14:textId="515DA32D" w:rsidR="00C9523B" w:rsidRPr="000E5753" w:rsidRDefault="00C9523B" w:rsidP="00C9523B">
            <w:pPr>
              <w:rPr>
                <w:color w:val="00B050"/>
              </w:rPr>
            </w:pPr>
          </w:p>
        </w:tc>
        <w:tc>
          <w:tcPr>
            <w:tcW w:w="1180" w:type="dxa"/>
          </w:tcPr>
          <w:p w14:paraId="05FC2E4A" w14:textId="11D83B8A" w:rsidR="00C9523B" w:rsidRPr="000E5753" w:rsidRDefault="00C9523B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3688884D" w14:textId="3E2F74B0" w:rsidR="00C9523B" w:rsidRPr="000E5753" w:rsidRDefault="00C9523B" w:rsidP="00C9523B">
            <w:pPr>
              <w:rPr>
                <w:color w:val="00B050"/>
              </w:rPr>
            </w:pPr>
          </w:p>
        </w:tc>
        <w:tc>
          <w:tcPr>
            <w:tcW w:w="1129" w:type="dxa"/>
          </w:tcPr>
          <w:p w14:paraId="2EE1CD63" w14:textId="47FC8A95" w:rsidR="00C9523B" w:rsidRPr="000E5753" w:rsidRDefault="00C9523B" w:rsidP="00C9523B">
            <w:pPr>
              <w:rPr>
                <w:color w:val="00B050"/>
              </w:rPr>
            </w:pPr>
          </w:p>
        </w:tc>
      </w:tr>
      <w:tr w:rsidR="00493C2E" w14:paraId="40A444DB" w14:textId="77777777" w:rsidTr="000D275E">
        <w:tc>
          <w:tcPr>
            <w:tcW w:w="3663" w:type="dxa"/>
          </w:tcPr>
          <w:p w14:paraId="048CD2E5" w14:textId="77777777" w:rsidR="00493C2E" w:rsidRDefault="00493C2E" w:rsidP="00C9523B">
            <w:r>
              <w:t>Other</w:t>
            </w:r>
          </w:p>
        </w:tc>
        <w:tc>
          <w:tcPr>
            <w:tcW w:w="1469" w:type="dxa"/>
          </w:tcPr>
          <w:p w14:paraId="29834AEC" w14:textId="77777777" w:rsidR="00493C2E" w:rsidRDefault="00493C2E" w:rsidP="00C9523B"/>
        </w:tc>
        <w:tc>
          <w:tcPr>
            <w:tcW w:w="1180" w:type="dxa"/>
          </w:tcPr>
          <w:p w14:paraId="2CDE0E43" w14:textId="77777777" w:rsidR="00493C2E" w:rsidRDefault="00493C2E" w:rsidP="00C9523B"/>
        </w:tc>
        <w:tc>
          <w:tcPr>
            <w:tcW w:w="1194" w:type="dxa"/>
          </w:tcPr>
          <w:p w14:paraId="5DD5E19A" w14:textId="77777777" w:rsidR="00493C2E" w:rsidRDefault="00493C2E" w:rsidP="00C9523B"/>
        </w:tc>
        <w:tc>
          <w:tcPr>
            <w:tcW w:w="1129" w:type="dxa"/>
          </w:tcPr>
          <w:p w14:paraId="713CB2CD" w14:textId="77777777" w:rsidR="00493C2E" w:rsidRDefault="00493C2E" w:rsidP="00C9523B"/>
        </w:tc>
      </w:tr>
    </w:tbl>
    <w:p w14:paraId="3D8EEEC9" w14:textId="77777777" w:rsidR="00FA5290" w:rsidRDefault="00FA5290" w:rsidP="00764F91"/>
    <w:p w14:paraId="025CFF19" w14:textId="5CD6F557" w:rsidR="003C10EF" w:rsidRDefault="003C10EF" w:rsidP="00764F91">
      <w:r>
        <w:t>Please list any other social media</w:t>
      </w:r>
      <w:r w:rsidR="008B2CA5">
        <w:t xml:space="preserve"> </w:t>
      </w:r>
      <w:r w:rsidR="00FA5290">
        <w:t>websites/apps</w:t>
      </w:r>
      <w:r>
        <w:t xml:space="preserve"> that you </w:t>
      </w:r>
      <w:r w:rsidR="00493C2E">
        <w:t>use</w:t>
      </w:r>
      <w:r>
        <w:t>:</w:t>
      </w:r>
    </w:p>
    <w:p w14:paraId="764E684D" w14:textId="77777777" w:rsidR="00FA5290" w:rsidRDefault="00FA5290" w:rsidP="00764F91">
      <w:pPr>
        <w:rPr>
          <w:b/>
        </w:rPr>
      </w:pPr>
    </w:p>
    <w:p w14:paraId="74056EC9" w14:textId="77777777" w:rsidR="00FA5290" w:rsidRDefault="00FA5290" w:rsidP="00764F91">
      <w:pPr>
        <w:rPr>
          <w:b/>
        </w:rPr>
      </w:pPr>
    </w:p>
    <w:p w14:paraId="44B30A2B" w14:textId="0F77FC93" w:rsidR="00AA7C77" w:rsidRPr="003A5410" w:rsidRDefault="00ED73E5" w:rsidP="00764F91">
      <w:r w:rsidRPr="00C31CFA">
        <w:rPr>
          <w:b/>
        </w:rPr>
        <w:t xml:space="preserve">CF Related </w:t>
      </w:r>
      <w:r w:rsidR="00764F91" w:rsidRPr="00C31CFA">
        <w:rPr>
          <w:b/>
        </w:rPr>
        <w:t>Social Media Use</w:t>
      </w:r>
      <w:r w:rsidR="003A5410">
        <w:rPr>
          <w:b/>
        </w:rPr>
        <w:t xml:space="preserve">: </w:t>
      </w:r>
      <w:r w:rsidR="00C42051">
        <w:t xml:space="preserve">In the past </w:t>
      </w:r>
      <w:r w:rsidR="0031049C">
        <w:t>3</w:t>
      </w:r>
      <w:r w:rsidR="00C42051">
        <w:t xml:space="preserve"> months, how often did you use social media in the following way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1"/>
        <w:gridCol w:w="1067"/>
        <w:gridCol w:w="1274"/>
        <w:gridCol w:w="1194"/>
        <w:gridCol w:w="1914"/>
      </w:tblGrid>
      <w:tr w:rsidR="00D03AF1" w14:paraId="68AF8216" w14:textId="77777777" w:rsidTr="00C9523B">
        <w:tc>
          <w:tcPr>
            <w:tcW w:w="3901" w:type="dxa"/>
          </w:tcPr>
          <w:p w14:paraId="2399F448" w14:textId="77777777" w:rsidR="00D03AF1" w:rsidRDefault="00D03AF1" w:rsidP="00C9523B"/>
        </w:tc>
        <w:tc>
          <w:tcPr>
            <w:tcW w:w="1067" w:type="dxa"/>
          </w:tcPr>
          <w:p w14:paraId="643D44C5" w14:textId="77777777" w:rsidR="00D03AF1" w:rsidRDefault="00D03AF1" w:rsidP="00C9523B">
            <w:r>
              <w:t>Never</w:t>
            </w:r>
          </w:p>
        </w:tc>
        <w:tc>
          <w:tcPr>
            <w:tcW w:w="1274" w:type="dxa"/>
          </w:tcPr>
          <w:p w14:paraId="1D8438DF" w14:textId="77777777" w:rsidR="00D03AF1" w:rsidRDefault="00D03AF1" w:rsidP="00C9523B">
            <w:r>
              <w:t>Rarely</w:t>
            </w:r>
          </w:p>
        </w:tc>
        <w:tc>
          <w:tcPr>
            <w:tcW w:w="1194" w:type="dxa"/>
          </w:tcPr>
          <w:p w14:paraId="74868DCA" w14:textId="77777777" w:rsidR="00D03AF1" w:rsidRDefault="00D03AF1" w:rsidP="00C9523B">
            <w:r>
              <w:t>Sometimes</w:t>
            </w:r>
          </w:p>
        </w:tc>
        <w:tc>
          <w:tcPr>
            <w:tcW w:w="1914" w:type="dxa"/>
          </w:tcPr>
          <w:p w14:paraId="68FA62DC" w14:textId="77777777" w:rsidR="00D03AF1" w:rsidRDefault="00D03AF1" w:rsidP="00C9523B">
            <w:r>
              <w:t>Often</w:t>
            </w:r>
          </w:p>
        </w:tc>
      </w:tr>
      <w:tr w:rsidR="00D03AF1" w14:paraId="12F9AC52" w14:textId="77777777" w:rsidTr="00C9523B">
        <w:tc>
          <w:tcPr>
            <w:tcW w:w="3901" w:type="dxa"/>
          </w:tcPr>
          <w:p w14:paraId="301E82F9" w14:textId="77777777" w:rsidR="00D03AF1" w:rsidRDefault="00C42051" w:rsidP="00C9523B">
            <w:r>
              <w:t>I</w:t>
            </w:r>
            <w:r w:rsidR="00D03AF1">
              <w:t xml:space="preserve"> read CF related information online</w:t>
            </w:r>
          </w:p>
        </w:tc>
        <w:tc>
          <w:tcPr>
            <w:tcW w:w="1067" w:type="dxa"/>
          </w:tcPr>
          <w:p w14:paraId="1D936366" w14:textId="3E5D5D28" w:rsidR="00D03AF1" w:rsidRPr="000E5753" w:rsidRDefault="00D03AF1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3A590AD5" w14:textId="5DB0F1C6" w:rsidR="00D03AF1" w:rsidRPr="000E5753" w:rsidRDefault="00D03AF1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050171DD" w14:textId="58BD9BE7" w:rsidR="00D03AF1" w:rsidRPr="000E5753" w:rsidRDefault="00D03AF1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2379CEA7" w14:textId="713A0653" w:rsidR="00D03AF1" w:rsidRPr="000E5753" w:rsidRDefault="00D03AF1" w:rsidP="00C9523B">
            <w:pPr>
              <w:rPr>
                <w:color w:val="00B050"/>
              </w:rPr>
            </w:pPr>
          </w:p>
        </w:tc>
      </w:tr>
      <w:tr w:rsidR="00D03AF1" w14:paraId="710365EF" w14:textId="77777777" w:rsidTr="00C9523B">
        <w:tc>
          <w:tcPr>
            <w:tcW w:w="3901" w:type="dxa"/>
          </w:tcPr>
          <w:p w14:paraId="0F547C7D" w14:textId="77777777" w:rsidR="00D03AF1" w:rsidRDefault="00C42051" w:rsidP="00C9523B">
            <w:r>
              <w:t xml:space="preserve">I </w:t>
            </w:r>
            <w:r w:rsidR="00D03AF1">
              <w:t>read about CF medication side effects online</w:t>
            </w:r>
          </w:p>
        </w:tc>
        <w:tc>
          <w:tcPr>
            <w:tcW w:w="1067" w:type="dxa"/>
          </w:tcPr>
          <w:p w14:paraId="373891D1" w14:textId="1ECB9802" w:rsidR="00D03AF1" w:rsidRPr="000E5753" w:rsidRDefault="00D03AF1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103EC091" w14:textId="68382234" w:rsidR="00D03AF1" w:rsidRPr="000E5753" w:rsidRDefault="00D03AF1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526E32A5" w14:textId="7D12C841" w:rsidR="00D03AF1" w:rsidRPr="000E5753" w:rsidRDefault="00D03AF1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6899D814" w14:textId="5A119E0E" w:rsidR="00D03AF1" w:rsidRPr="000E5753" w:rsidRDefault="00D03AF1" w:rsidP="00C9523B">
            <w:pPr>
              <w:rPr>
                <w:color w:val="00B050"/>
              </w:rPr>
            </w:pPr>
          </w:p>
        </w:tc>
      </w:tr>
      <w:tr w:rsidR="00D03AF1" w14:paraId="369B8ED2" w14:textId="77777777" w:rsidTr="00C9523B">
        <w:tc>
          <w:tcPr>
            <w:tcW w:w="3901" w:type="dxa"/>
          </w:tcPr>
          <w:p w14:paraId="2A6A6688" w14:textId="77777777" w:rsidR="00D03AF1" w:rsidRDefault="00C42051" w:rsidP="00C9523B">
            <w:r>
              <w:t xml:space="preserve">I </w:t>
            </w:r>
            <w:r w:rsidR="00D03AF1">
              <w:t>read about upcoming CF research online</w:t>
            </w:r>
          </w:p>
        </w:tc>
        <w:tc>
          <w:tcPr>
            <w:tcW w:w="1067" w:type="dxa"/>
          </w:tcPr>
          <w:p w14:paraId="4EEC27AD" w14:textId="03933B5A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54BB017F" w14:textId="4C850699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25354353" w14:textId="54994F90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076486FF" w14:textId="70E95B52" w:rsidR="00D03AF1" w:rsidRPr="00A85472" w:rsidRDefault="00D03AF1" w:rsidP="00C9523B">
            <w:pPr>
              <w:rPr>
                <w:color w:val="00B050"/>
              </w:rPr>
            </w:pPr>
          </w:p>
        </w:tc>
      </w:tr>
      <w:tr w:rsidR="00D03AF1" w14:paraId="71A05FEC" w14:textId="77777777" w:rsidTr="00C9523B">
        <w:tc>
          <w:tcPr>
            <w:tcW w:w="3901" w:type="dxa"/>
          </w:tcPr>
          <w:p w14:paraId="08C2F23F" w14:textId="77777777" w:rsidR="00D03AF1" w:rsidRDefault="00C42051" w:rsidP="00C42051">
            <w:r>
              <w:t xml:space="preserve">I </w:t>
            </w:r>
            <w:r w:rsidR="00AA7C77">
              <w:t>learn about</w:t>
            </w:r>
            <w:r w:rsidR="00D03AF1">
              <w:t xml:space="preserve"> </w:t>
            </w:r>
            <w:proofErr w:type="gramStart"/>
            <w:r w:rsidR="00D03AF1">
              <w:t>other</w:t>
            </w:r>
            <w:proofErr w:type="gramEnd"/>
            <w:r w:rsidR="00D03AF1">
              <w:t xml:space="preserve"> people’s experience with CF online</w:t>
            </w:r>
          </w:p>
        </w:tc>
        <w:tc>
          <w:tcPr>
            <w:tcW w:w="1067" w:type="dxa"/>
          </w:tcPr>
          <w:p w14:paraId="39D41A34" w14:textId="4258AF22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18FE0307" w14:textId="265AF007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63C6D79E" w14:textId="188E1B29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5E4AAB74" w14:textId="436149A2" w:rsidR="00D03AF1" w:rsidRPr="00A85472" w:rsidRDefault="00D03AF1" w:rsidP="00C9523B">
            <w:pPr>
              <w:rPr>
                <w:color w:val="00B050"/>
              </w:rPr>
            </w:pPr>
          </w:p>
        </w:tc>
      </w:tr>
      <w:tr w:rsidR="00D03AF1" w14:paraId="122B44D4" w14:textId="77777777" w:rsidTr="00C9523B">
        <w:tc>
          <w:tcPr>
            <w:tcW w:w="3901" w:type="dxa"/>
          </w:tcPr>
          <w:p w14:paraId="308CD852" w14:textId="77777777" w:rsidR="00D03AF1" w:rsidRDefault="00C42051" w:rsidP="00C9523B">
            <w:r>
              <w:t>I</w:t>
            </w:r>
            <w:r w:rsidR="00AA7C77">
              <w:t xml:space="preserve"> seek</w:t>
            </w:r>
            <w:r w:rsidR="00D03AF1">
              <w:t xml:space="preserve"> support from other people with CF online</w:t>
            </w:r>
          </w:p>
        </w:tc>
        <w:tc>
          <w:tcPr>
            <w:tcW w:w="1067" w:type="dxa"/>
          </w:tcPr>
          <w:p w14:paraId="265397BC" w14:textId="5F43711C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6FF0C7E2" w14:textId="09B70B39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033118F9" w14:textId="1EB4B130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0D97C347" w14:textId="0652949C" w:rsidR="00D03AF1" w:rsidRPr="00A85472" w:rsidRDefault="00D03AF1" w:rsidP="00C9523B">
            <w:pPr>
              <w:rPr>
                <w:color w:val="00B050"/>
              </w:rPr>
            </w:pPr>
          </w:p>
        </w:tc>
      </w:tr>
      <w:tr w:rsidR="00D03AF1" w14:paraId="1786A7B3" w14:textId="77777777" w:rsidTr="00C9523B">
        <w:tc>
          <w:tcPr>
            <w:tcW w:w="3901" w:type="dxa"/>
          </w:tcPr>
          <w:p w14:paraId="20FC2ED1" w14:textId="77777777" w:rsidR="00D03AF1" w:rsidRDefault="00C42051" w:rsidP="00C9523B">
            <w:r>
              <w:t>I</w:t>
            </w:r>
            <w:r w:rsidR="00D03AF1">
              <w:t xml:space="preserve"> post questions or stories online about my experience with CF</w:t>
            </w:r>
          </w:p>
        </w:tc>
        <w:tc>
          <w:tcPr>
            <w:tcW w:w="1067" w:type="dxa"/>
          </w:tcPr>
          <w:p w14:paraId="059CCB71" w14:textId="39571D22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6B355469" w14:textId="4E36328B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77F44058" w14:textId="14FE483F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70556814" w14:textId="291BE676" w:rsidR="00D03AF1" w:rsidRPr="00A85472" w:rsidRDefault="00D03AF1" w:rsidP="00C9523B">
            <w:pPr>
              <w:rPr>
                <w:color w:val="00B050"/>
              </w:rPr>
            </w:pPr>
          </w:p>
        </w:tc>
      </w:tr>
      <w:tr w:rsidR="00D03AF1" w14:paraId="296E0462" w14:textId="77777777" w:rsidTr="00C9523B">
        <w:tc>
          <w:tcPr>
            <w:tcW w:w="3901" w:type="dxa"/>
          </w:tcPr>
          <w:p w14:paraId="23DC4F2D" w14:textId="77777777" w:rsidR="00D03AF1" w:rsidRDefault="00C42051" w:rsidP="00C9523B">
            <w:r>
              <w:t>I</w:t>
            </w:r>
            <w:r w:rsidR="00D03AF1">
              <w:t xml:space="preserve"> post anonymously</w:t>
            </w:r>
            <w:r w:rsidR="00AA7C77">
              <w:t xml:space="preserve"> online</w:t>
            </w:r>
            <w:r w:rsidR="00D03AF1">
              <w:t xml:space="preserve"> about my experience </w:t>
            </w:r>
            <w:r w:rsidR="00AA7C77">
              <w:t>with CF</w:t>
            </w:r>
          </w:p>
        </w:tc>
        <w:tc>
          <w:tcPr>
            <w:tcW w:w="1067" w:type="dxa"/>
          </w:tcPr>
          <w:p w14:paraId="55D64052" w14:textId="5E0572A6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176E74DD" w14:textId="103DD81D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03860B6B" w14:textId="7A264923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4870C623" w14:textId="2E6502C7" w:rsidR="00D03AF1" w:rsidRPr="00A85472" w:rsidRDefault="00D03AF1" w:rsidP="00C9523B">
            <w:pPr>
              <w:rPr>
                <w:color w:val="00B050"/>
              </w:rPr>
            </w:pPr>
          </w:p>
        </w:tc>
      </w:tr>
      <w:tr w:rsidR="00D03AF1" w14:paraId="3B5147A2" w14:textId="77777777" w:rsidTr="00C9523B">
        <w:tc>
          <w:tcPr>
            <w:tcW w:w="3901" w:type="dxa"/>
          </w:tcPr>
          <w:p w14:paraId="7CAAEB01" w14:textId="77777777" w:rsidR="00D03AF1" w:rsidRDefault="00C42051" w:rsidP="00C9523B">
            <w:r>
              <w:t xml:space="preserve">I have interacted online with other people with CF </w:t>
            </w:r>
          </w:p>
        </w:tc>
        <w:tc>
          <w:tcPr>
            <w:tcW w:w="1067" w:type="dxa"/>
          </w:tcPr>
          <w:p w14:paraId="44068989" w14:textId="120C2738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49D7367E" w14:textId="2F988D4E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605264ED" w14:textId="29D0C305" w:rsidR="00D03AF1" w:rsidRPr="00A85472" w:rsidRDefault="00D03AF1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53F6BA2E" w14:textId="742851D3" w:rsidR="00D03AF1" w:rsidRPr="00A85472" w:rsidRDefault="00D03AF1" w:rsidP="00C9523B">
            <w:pPr>
              <w:rPr>
                <w:color w:val="00B050"/>
              </w:rPr>
            </w:pPr>
          </w:p>
        </w:tc>
      </w:tr>
      <w:tr w:rsidR="00AA7C77" w14:paraId="06D223A3" w14:textId="77777777" w:rsidTr="00C9523B">
        <w:tc>
          <w:tcPr>
            <w:tcW w:w="3901" w:type="dxa"/>
          </w:tcPr>
          <w:p w14:paraId="3835F249" w14:textId="77777777" w:rsidR="00AA7C77" w:rsidRDefault="00AA7C77" w:rsidP="00C9523B">
            <w:r>
              <w:t>I compare my health status to the health status of others with CF online</w:t>
            </w:r>
          </w:p>
        </w:tc>
        <w:tc>
          <w:tcPr>
            <w:tcW w:w="1067" w:type="dxa"/>
          </w:tcPr>
          <w:p w14:paraId="089CAB98" w14:textId="77494BCF" w:rsidR="00AA7C77" w:rsidRPr="00A85472" w:rsidRDefault="00AA7C77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7D6FAE39" w14:textId="0A71A8BB" w:rsidR="00AA7C77" w:rsidRPr="00A85472" w:rsidRDefault="00AA7C77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407BAFE7" w14:textId="48D661AB" w:rsidR="00AA7C77" w:rsidRPr="00A85472" w:rsidRDefault="00AA7C77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6417F9AC" w14:textId="49D7FB12" w:rsidR="00AA7C77" w:rsidRPr="00A85472" w:rsidRDefault="00AA7C77" w:rsidP="00C9523B">
            <w:pPr>
              <w:rPr>
                <w:color w:val="00B050"/>
              </w:rPr>
            </w:pPr>
          </w:p>
        </w:tc>
      </w:tr>
      <w:tr w:rsidR="00AA7C77" w14:paraId="1444EADB" w14:textId="77777777" w:rsidTr="00C9523B">
        <w:tc>
          <w:tcPr>
            <w:tcW w:w="3901" w:type="dxa"/>
          </w:tcPr>
          <w:p w14:paraId="46ADEA1F" w14:textId="77777777" w:rsidR="00AA7C77" w:rsidRDefault="00AA7C77" w:rsidP="00C9523B">
            <w:r>
              <w:t>I seek medical advice for my CF online</w:t>
            </w:r>
          </w:p>
        </w:tc>
        <w:tc>
          <w:tcPr>
            <w:tcW w:w="1067" w:type="dxa"/>
          </w:tcPr>
          <w:p w14:paraId="18FB9329" w14:textId="51EE3471" w:rsidR="00AA7C77" w:rsidRPr="00A85472" w:rsidRDefault="00AA7C77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064954F4" w14:textId="4562B4AC" w:rsidR="00AA7C77" w:rsidRPr="00A85472" w:rsidRDefault="00AA7C77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464CCBF0" w14:textId="636DC891" w:rsidR="00AA7C77" w:rsidRPr="00A85472" w:rsidRDefault="00AA7C77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0B3891FA" w14:textId="7DC7BF45" w:rsidR="00AA7C77" w:rsidRPr="00A85472" w:rsidRDefault="00AA7C77" w:rsidP="00C9523B">
            <w:pPr>
              <w:rPr>
                <w:color w:val="00B050"/>
              </w:rPr>
            </w:pPr>
          </w:p>
        </w:tc>
      </w:tr>
      <w:tr w:rsidR="00AA7C77" w14:paraId="7C1DB6FA" w14:textId="77777777" w:rsidTr="00C9523B">
        <w:tc>
          <w:tcPr>
            <w:tcW w:w="3901" w:type="dxa"/>
          </w:tcPr>
          <w:p w14:paraId="32F28E87" w14:textId="77777777" w:rsidR="00AA7C77" w:rsidRDefault="00AA7C77" w:rsidP="00C9523B">
            <w:r>
              <w:t>When I find CF related medical information online, I check the source to make sure it is accurate</w:t>
            </w:r>
          </w:p>
        </w:tc>
        <w:tc>
          <w:tcPr>
            <w:tcW w:w="1067" w:type="dxa"/>
          </w:tcPr>
          <w:p w14:paraId="1E52A903" w14:textId="3A5EB0C9" w:rsidR="00AA7C77" w:rsidRPr="00A85472" w:rsidRDefault="00AA7C77" w:rsidP="00C9523B">
            <w:pPr>
              <w:rPr>
                <w:color w:val="00B050"/>
              </w:rPr>
            </w:pPr>
          </w:p>
        </w:tc>
        <w:tc>
          <w:tcPr>
            <w:tcW w:w="1274" w:type="dxa"/>
          </w:tcPr>
          <w:p w14:paraId="642A9501" w14:textId="76BA00CC" w:rsidR="00AA7C77" w:rsidRPr="00A85472" w:rsidRDefault="00AA7C77" w:rsidP="00C9523B">
            <w:pPr>
              <w:rPr>
                <w:color w:val="00B050"/>
              </w:rPr>
            </w:pPr>
          </w:p>
        </w:tc>
        <w:tc>
          <w:tcPr>
            <w:tcW w:w="1194" w:type="dxa"/>
          </w:tcPr>
          <w:p w14:paraId="50A33B0D" w14:textId="05B44EA7" w:rsidR="00AA7C77" w:rsidRPr="00A85472" w:rsidRDefault="00AA7C77" w:rsidP="00C9523B">
            <w:pPr>
              <w:rPr>
                <w:color w:val="00B050"/>
              </w:rPr>
            </w:pPr>
          </w:p>
        </w:tc>
        <w:tc>
          <w:tcPr>
            <w:tcW w:w="1914" w:type="dxa"/>
          </w:tcPr>
          <w:p w14:paraId="211D4CF2" w14:textId="7301C32F" w:rsidR="00AA7C77" w:rsidRPr="00A85472" w:rsidRDefault="00AA7C77" w:rsidP="00C9523B">
            <w:pPr>
              <w:rPr>
                <w:color w:val="00B050"/>
              </w:rPr>
            </w:pPr>
          </w:p>
        </w:tc>
      </w:tr>
    </w:tbl>
    <w:p w14:paraId="1B019793" w14:textId="77777777" w:rsidR="00D03AF1" w:rsidRDefault="00D03AF1" w:rsidP="00764F91">
      <w:pPr>
        <w:rPr>
          <w:b/>
        </w:rPr>
      </w:pPr>
    </w:p>
    <w:p w14:paraId="27209488" w14:textId="22069176" w:rsidR="00C42051" w:rsidRPr="00C42051" w:rsidRDefault="008B2CA5" w:rsidP="00764F91">
      <w:r>
        <w:t>How much do you agree or disagree with the following statement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4"/>
        <w:gridCol w:w="1916"/>
        <w:gridCol w:w="998"/>
        <w:gridCol w:w="900"/>
        <w:gridCol w:w="1620"/>
      </w:tblGrid>
      <w:tr w:rsidR="00C577A4" w14:paraId="7A37F86F" w14:textId="77777777" w:rsidTr="00C577A4">
        <w:tc>
          <w:tcPr>
            <w:tcW w:w="4034" w:type="dxa"/>
          </w:tcPr>
          <w:p w14:paraId="27EEECBD" w14:textId="77777777" w:rsidR="00C577A4" w:rsidRDefault="00C577A4" w:rsidP="00C9523B"/>
        </w:tc>
        <w:tc>
          <w:tcPr>
            <w:tcW w:w="1916" w:type="dxa"/>
          </w:tcPr>
          <w:p w14:paraId="13FCE581" w14:textId="77777777" w:rsidR="00C577A4" w:rsidRDefault="00C577A4" w:rsidP="00C9523B">
            <w:r>
              <w:t xml:space="preserve">Strongly Disagree </w:t>
            </w:r>
          </w:p>
        </w:tc>
        <w:tc>
          <w:tcPr>
            <w:tcW w:w="998" w:type="dxa"/>
          </w:tcPr>
          <w:p w14:paraId="67FD4D58" w14:textId="77777777" w:rsidR="00C577A4" w:rsidRDefault="00C577A4" w:rsidP="00C9523B">
            <w:r>
              <w:t>Disagree</w:t>
            </w:r>
          </w:p>
        </w:tc>
        <w:tc>
          <w:tcPr>
            <w:tcW w:w="900" w:type="dxa"/>
          </w:tcPr>
          <w:p w14:paraId="7B8D0DBE" w14:textId="77777777" w:rsidR="00C577A4" w:rsidRDefault="00C577A4" w:rsidP="00C9523B">
            <w:r>
              <w:t>Agree</w:t>
            </w:r>
          </w:p>
        </w:tc>
        <w:tc>
          <w:tcPr>
            <w:tcW w:w="1620" w:type="dxa"/>
          </w:tcPr>
          <w:p w14:paraId="6D553DFD" w14:textId="77777777" w:rsidR="00C577A4" w:rsidRDefault="00C577A4" w:rsidP="00C9523B">
            <w:r>
              <w:t>Strongly Agree</w:t>
            </w:r>
          </w:p>
        </w:tc>
      </w:tr>
      <w:tr w:rsidR="00C577A4" w14:paraId="5B14393C" w14:textId="77777777" w:rsidTr="00C577A4">
        <w:tc>
          <w:tcPr>
            <w:tcW w:w="4034" w:type="dxa"/>
          </w:tcPr>
          <w:p w14:paraId="5042BF52" w14:textId="77777777" w:rsidR="00C577A4" w:rsidRDefault="00C577A4" w:rsidP="00A83DE6">
            <w:r>
              <w:t>I avoid other people with CF online</w:t>
            </w:r>
          </w:p>
        </w:tc>
        <w:tc>
          <w:tcPr>
            <w:tcW w:w="1916" w:type="dxa"/>
          </w:tcPr>
          <w:p w14:paraId="2BB29684" w14:textId="25A9CB80" w:rsidR="00C577A4" w:rsidRPr="00A85472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7D4504BD" w14:textId="3E7F1F3B" w:rsidR="00C577A4" w:rsidRPr="00A85472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5BD3CF1A" w14:textId="5CC0093B" w:rsidR="00C577A4" w:rsidRPr="00A85472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67BD0FCE" w14:textId="3F33989D" w:rsidR="00C577A4" w:rsidRPr="00A85472" w:rsidRDefault="00C577A4" w:rsidP="00C9523B">
            <w:pPr>
              <w:rPr>
                <w:color w:val="00B050"/>
              </w:rPr>
            </w:pPr>
          </w:p>
        </w:tc>
      </w:tr>
      <w:tr w:rsidR="00C577A4" w14:paraId="06D4B81A" w14:textId="77777777" w:rsidTr="00C577A4">
        <w:tc>
          <w:tcPr>
            <w:tcW w:w="4034" w:type="dxa"/>
          </w:tcPr>
          <w:p w14:paraId="31E4A61D" w14:textId="670E0822" w:rsidR="00C577A4" w:rsidRDefault="00C577A4" w:rsidP="00A83DE6">
            <w:r>
              <w:t xml:space="preserve">Medical information online should </w:t>
            </w:r>
            <w:r w:rsidR="008B2CA5">
              <w:t xml:space="preserve">come </w:t>
            </w:r>
            <w:r>
              <w:t xml:space="preserve">from a source like the CF Foundation, </w:t>
            </w:r>
          </w:p>
        </w:tc>
        <w:tc>
          <w:tcPr>
            <w:tcW w:w="1916" w:type="dxa"/>
          </w:tcPr>
          <w:p w14:paraId="2BC56EEB" w14:textId="7DF0B6DA" w:rsidR="00C577A4" w:rsidRPr="00165806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503CF2AE" w14:textId="2DDDFACB" w:rsidR="00C577A4" w:rsidRPr="00165806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4D36D7B9" w14:textId="4E2F08A1" w:rsidR="00C577A4" w:rsidRPr="00165806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4BFEBE3B" w14:textId="39728971" w:rsidR="00C577A4" w:rsidRPr="00165806" w:rsidRDefault="00C577A4" w:rsidP="00C9523B">
            <w:pPr>
              <w:rPr>
                <w:color w:val="00B050"/>
              </w:rPr>
            </w:pPr>
          </w:p>
        </w:tc>
      </w:tr>
      <w:tr w:rsidR="008B2CA5" w14:paraId="47C72F4C" w14:textId="77777777" w:rsidTr="00C577A4">
        <w:tc>
          <w:tcPr>
            <w:tcW w:w="4034" w:type="dxa"/>
          </w:tcPr>
          <w:p w14:paraId="5816DBBA" w14:textId="75CC5E51" w:rsidR="008B2CA5" w:rsidRDefault="008B2CA5" w:rsidP="00A83DE6">
            <w:r>
              <w:t>Medical information should be from a source like a doctor</w:t>
            </w:r>
          </w:p>
        </w:tc>
        <w:tc>
          <w:tcPr>
            <w:tcW w:w="1916" w:type="dxa"/>
          </w:tcPr>
          <w:p w14:paraId="7FF8646E" w14:textId="16A3C2BB" w:rsidR="008B2CA5" w:rsidRPr="00165806" w:rsidRDefault="008B2CA5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7731C572" w14:textId="37EB07DA" w:rsidR="008B2CA5" w:rsidRPr="00165806" w:rsidRDefault="008B2CA5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4B709F6C" w14:textId="7D6AED6A" w:rsidR="008B2CA5" w:rsidRPr="00165806" w:rsidRDefault="008B2CA5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3AA0D990" w14:textId="7A0F75AF" w:rsidR="008B2CA5" w:rsidRPr="00165806" w:rsidRDefault="008B2CA5" w:rsidP="00C9523B">
            <w:pPr>
              <w:rPr>
                <w:color w:val="00B050"/>
              </w:rPr>
            </w:pPr>
          </w:p>
        </w:tc>
      </w:tr>
      <w:tr w:rsidR="008B2CA5" w14:paraId="6799AF6C" w14:textId="77777777" w:rsidTr="00C577A4">
        <w:tc>
          <w:tcPr>
            <w:tcW w:w="4034" w:type="dxa"/>
          </w:tcPr>
          <w:p w14:paraId="2861D04A" w14:textId="1521F6CF" w:rsidR="008B2CA5" w:rsidRDefault="008B2CA5" w:rsidP="00A83DE6">
            <w:r>
              <w:t>Medical information should come from a source like the pharmaceutical companies</w:t>
            </w:r>
          </w:p>
        </w:tc>
        <w:tc>
          <w:tcPr>
            <w:tcW w:w="1916" w:type="dxa"/>
          </w:tcPr>
          <w:p w14:paraId="4B807136" w14:textId="23724B63" w:rsidR="008B2CA5" w:rsidRPr="00CB2AB6" w:rsidRDefault="008B2CA5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198405A7" w14:textId="4E990252" w:rsidR="008B2CA5" w:rsidRPr="00CB2AB6" w:rsidRDefault="008B2CA5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78D993C2" w14:textId="0A22EF0D" w:rsidR="008B2CA5" w:rsidRPr="00CB2AB6" w:rsidRDefault="008B2CA5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4E066D3E" w14:textId="3E22BF46" w:rsidR="008B2CA5" w:rsidRPr="00CB2AB6" w:rsidRDefault="008B2CA5" w:rsidP="00C9523B">
            <w:pPr>
              <w:rPr>
                <w:color w:val="00B050"/>
              </w:rPr>
            </w:pPr>
          </w:p>
        </w:tc>
      </w:tr>
      <w:tr w:rsidR="00C577A4" w14:paraId="74C40FC7" w14:textId="77777777" w:rsidTr="00C577A4">
        <w:tc>
          <w:tcPr>
            <w:tcW w:w="4034" w:type="dxa"/>
          </w:tcPr>
          <w:p w14:paraId="29A768AE" w14:textId="77777777" w:rsidR="00C577A4" w:rsidRDefault="00C577A4" w:rsidP="00D866FE">
            <w:r>
              <w:t xml:space="preserve">I feel </w:t>
            </w:r>
            <w:r w:rsidRPr="00D866FE">
              <w:rPr>
                <w:i/>
              </w:rPr>
              <w:t>less alone</w:t>
            </w:r>
            <w:r>
              <w:t xml:space="preserve"> when I read stories about other people’s struggles with CF </w:t>
            </w:r>
          </w:p>
        </w:tc>
        <w:tc>
          <w:tcPr>
            <w:tcW w:w="1916" w:type="dxa"/>
          </w:tcPr>
          <w:p w14:paraId="1667ADA3" w14:textId="72C2EB6E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227CF233" w14:textId="5EFAF29B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2E6459E8" w14:textId="79397CCB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5AD9E8C7" w14:textId="5610AE47" w:rsidR="00C577A4" w:rsidRPr="00CB2AB6" w:rsidRDefault="00C577A4" w:rsidP="00C9523B">
            <w:pPr>
              <w:rPr>
                <w:color w:val="00B050"/>
              </w:rPr>
            </w:pPr>
          </w:p>
        </w:tc>
      </w:tr>
      <w:tr w:rsidR="00C577A4" w14:paraId="031223B7" w14:textId="77777777" w:rsidTr="00C577A4">
        <w:tc>
          <w:tcPr>
            <w:tcW w:w="4034" w:type="dxa"/>
          </w:tcPr>
          <w:p w14:paraId="209E3E4E" w14:textId="77777777" w:rsidR="00C577A4" w:rsidRDefault="00C577A4" w:rsidP="00D03AF1">
            <w:r>
              <w:t xml:space="preserve">I feel </w:t>
            </w:r>
            <w:r w:rsidRPr="00D866FE">
              <w:rPr>
                <w:i/>
              </w:rPr>
              <w:t>supported</w:t>
            </w:r>
            <w:r>
              <w:t xml:space="preserve"> by other people with CF online</w:t>
            </w:r>
          </w:p>
        </w:tc>
        <w:tc>
          <w:tcPr>
            <w:tcW w:w="1916" w:type="dxa"/>
          </w:tcPr>
          <w:p w14:paraId="71C8F74C" w14:textId="3ACECC54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45C40AF5" w14:textId="5C3A16F3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0CE525A9" w14:textId="2D7564FE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4DE270E7" w14:textId="58FACF6E" w:rsidR="00C577A4" w:rsidRPr="00CB2AB6" w:rsidRDefault="00C577A4" w:rsidP="00C9523B">
            <w:pPr>
              <w:rPr>
                <w:color w:val="00B050"/>
              </w:rPr>
            </w:pPr>
          </w:p>
        </w:tc>
      </w:tr>
      <w:tr w:rsidR="00C577A4" w14:paraId="76D43019" w14:textId="77777777" w:rsidTr="00C577A4">
        <w:tc>
          <w:tcPr>
            <w:tcW w:w="4034" w:type="dxa"/>
          </w:tcPr>
          <w:p w14:paraId="69F0D621" w14:textId="77777777" w:rsidR="00C577A4" w:rsidRDefault="00C577A4" w:rsidP="00D866FE">
            <w:r>
              <w:t xml:space="preserve">I feel </w:t>
            </w:r>
            <w:r w:rsidRPr="00D866FE">
              <w:rPr>
                <w:i/>
              </w:rPr>
              <w:t>uncomfortable</w:t>
            </w:r>
            <w:r>
              <w:t xml:space="preserve"> when comparing my health status to those of others with CF online</w:t>
            </w:r>
          </w:p>
        </w:tc>
        <w:tc>
          <w:tcPr>
            <w:tcW w:w="1916" w:type="dxa"/>
          </w:tcPr>
          <w:p w14:paraId="5753A819" w14:textId="2A81859D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3F64BE71" w14:textId="3B8F3EAC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16EADC74" w14:textId="0BB037D2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4B181B17" w14:textId="28F48F8C" w:rsidR="00C577A4" w:rsidRPr="00CB2AB6" w:rsidRDefault="00C577A4" w:rsidP="00C9523B">
            <w:pPr>
              <w:rPr>
                <w:color w:val="00B050"/>
              </w:rPr>
            </w:pPr>
          </w:p>
        </w:tc>
      </w:tr>
      <w:tr w:rsidR="00C577A4" w14:paraId="3FDA9297" w14:textId="77777777" w:rsidTr="00C577A4">
        <w:tc>
          <w:tcPr>
            <w:tcW w:w="4034" w:type="dxa"/>
          </w:tcPr>
          <w:p w14:paraId="45461AC1" w14:textId="77777777" w:rsidR="00C577A4" w:rsidRDefault="00C577A4" w:rsidP="00D866FE">
            <w:r>
              <w:t xml:space="preserve">I feel </w:t>
            </w:r>
            <w:r w:rsidRPr="00D866FE">
              <w:rPr>
                <w:i/>
              </w:rPr>
              <w:t>motivated</w:t>
            </w:r>
            <w:r>
              <w:t xml:space="preserve"> to perform my own self-care when I see other people with CF online</w:t>
            </w:r>
          </w:p>
        </w:tc>
        <w:tc>
          <w:tcPr>
            <w:tcW w:w="1916" w:type="dxa"/>
          </w:tcPr>
          <w:p w14:paraId="2D7D38B4" w14:textId="45EF9C5F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37F51C05" w14:textId="01641086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5140C25C" w14:textId="025A3B13" w:rsidR="00C577A4" w:rsidRPr="00CB2AB6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3C6D1565" w14:textId="4933A681" w:rsidR="00C577A4" w:rsidRPr="00CB2AB6" w:rsidRDefault="00C577A4" w:rsidP="00C9523B">
            <w:pPr>
              <w:rPr>
                <w:color w:val="00B050"/>
              </w:rPr>
            </w:pPr>
          </w:p>
        </w:tc>
      </w:tr>
      <w:tr w:rsidR="00C577A4" w14:paraId="0DFD53FB" w14:textId="77777777" w:rsidTr="00C577A4">
        <w:tc>
          <w:tcPr>
            <w:tcW w:w="4034" w:type="dxa"/>
          </w:tcPr>
          <w:p w14:paraId="3F368EF6" w14:textId="77777777" w:rsidR="00C577A4" w:rsidRDefault="00C577A4" w:rsidP="00D866FE">
            <w:r>
              <w:t xml:space="preserve">I want to </w:t>
            </w:r>
            <w:r w:rsidRPr="009A0EB3">
              <w:rPr>
                <w:i/>
              </w:rPr>
              <w:t>inspire and motivate others</w:t>
            </w:r>
            <w:r>
              <w:t xml:space="preserve"> </w:t>
            </w:r>
            <w:r w:rsidR="009A0EB3">
              <w:t xml:space="preserve">with CF </w:t>
            </w:r>
            <w:r>
              <w:t>online</w:t>
            </w:r>
          </w:p>
        </w:tc>
        <w:tc>
          <w:tcPr>
            <w:tcW w:w="1916" w:type="dxa"/>
          </w:tcPr>
          <w:p w14:paraId="2B17409F" w14:textId="144EB52B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3616D1A7" w14:textId="76DA9574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2475CEDC" w14:textId="5A98FBD4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568D8392" w14:textId="5D8788FD" w:rsidR="00C577A4" w:rsidRPr="007F2DBE" w:rsidRDefault="00C577A4" w:rsidP="00C9523B">
            <w:pPr>
              <w:rPr>
                <w:color w:val="00B050"/>
              </w:rPr>
            </w:pPr>
          </w:p>
        </w:tc>
      </w:tr>
      <w:tr w:rsidR="00C577A4" w14:paraId="2840DBB2" w14:textId="77777777" w:rsidTr="00C577A4">
        <w:tc>
          <w:tcPr>
            <w:tcW w:w="4034" w:type="dxa"/>
          </w:tcPr>
          <w:p w14:paraId="4A8B72CA" w14:textId="77777777" w:rsidR="00C577A4" w:rsidRDefault="00C577A4" w:rsidP="00D866FE">
            <w:r>
              <w:t>It is important to me to keep my privacy online</w:t>
            </w:r>
          </w:p>
        </w:tc>
        <w:tc>
          <w:tcPr>
            <w:tcW w:w="1916" w:type="dxa"/>
          </w:tcPr>
          <w:p w14:paraId="62BF8879" w14:textId="2A88DF21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68E362AC" w14:textId="3AA48CDC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764D3CB8" w14:textId="3A01C923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0C1F4FB0" w14:textId="339F41DB" w:rsidR="00C577A4" w:rsidRPr="007F2DBE" w:rsidRDefault="00C577A4" w:rsidP="00C9523B">
            <w:pPr>
              <w:rPr>
                <w:color w:val="00B050"/>
              </w:rPr>
            </w:pPr>
          </w:p>
        </w:tc>
      </w:tr>
      <w:tr w:rsidR="00C577A4" w14:paraId="5373B476" w14:textId="77777777" w:rsidTr="00C577A4">
        <w:tc>
          <w:tcPr>
            <w:tcW w:w="4034" w:type="dxa"/>
          </w:tcPr>
          <w:p w14:paraId="5B38FD73" w14:textId="77777777" w:rsidR="00C577A4" w:rsidRDefault="00C577A4" w:rsidP="00D03AF1">
            <w:r>
              <w:t>Online bullying or trolling is a serious risk</w:t>
            </w:r>
          </w:p>
        </w:tc>
        <w:tc>
          <w:tcPr>
            <w:tcW w:w="1916" w:type="dxa"/>
          </w:tcPr>
          <w:p w14:paraId="3460110D" w14:textId="5FE4CAC8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647AE541" w14:textId="55BCB3C1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59B9DE08" w14:textId="718E1B61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4A87B691" w14:textId="7FAE3044" w:rsidR="00C577A4" w:rsidRPr="007F2DBE" w:rsidRDefault="00C577A4" w:rsidP="00C9523B">
            <w:pPr>
              <w:rPr>
                <w:color w:val="00B050"/>
              </w:rPr>
            </w:pPr>
          </w:p>
        </w:tc>
      </w:tr>
      <w:tr w:rsidR="00C577A4" w14:paraId="41DA3B27" w14:textId="77777777" w:rsidTr="00C577A4">
        <w:tc>
          <w:tcPr>
            <w:tcW w:w="4034" w:type="dxa"/>
          </w:tcPr>
          <w:p w14:paraId="18DF0044" w14:textId="77777777" w:rsidR="00C577A4" w:rsidRDefault="00C577A4" w:rsidP="00D03AF1">
            <w:r>
              <w:t xml:space="preserve">I feel </w:t>
            </w:r>
            <w:r w:rsidRPr="00D866FE">
              <w:rPr>
                <w:i/>
              </w:rPr>
              <w:t>less motivated</w:t>
            </w:r>
            <w:r>
              <w:t xml:space="preserve"> to perform my own self-care when I interact with others online with CF</w:t>
            </w:r>
          </w:p>
        </w:tc>
        <w:tc>
          <w:tcPr>
            <w:tcW w:w="1916" w:type="dxa"/>
          </w:tcPr>
          <w:p w14:paraId="3E19EBAC" w14:textId="674433AB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0372FD74" w14:textId="4348D92A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6D72080E" w14:textId="73BD4601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4AABF4C6" w14:textId="587EAC5E" w:rsidR="00C577A4" w:rsidRPr="007F2DBE" w:rsidRDefault="00C577A4" w:rsidP="00C9523B">
            <w:pPr>
              <w:rPr>
                <w:color w:val="00B050"/>
              </w:rPr>
            </w:pPr>
          </w:p>
        </w:tc>
      </w:tr>
      <w:tr w:rsidR="00C577A4" w14:paraId="1984A086" w14:textId="77777777" w:rsidTr="00C577A4">
        <w:tc>
          <w:tcPr>
            <w:tcW w:w="4034" w:type="dxa"/>
          </w:tcPr>
          <w:p w14:paraId="6C1C1E3B" w14:textId="77777777" w:rsidR="00C577A4" w:rsidRDefault="00C577A4" w:rsidP="00D866FE">
            <w:r>
              <w:lastRenderedPageBreak/>
              <w:t xml:space="preserve">I feel </w:t>
            </w:r>
            <w:r w:rsidRPr="00D866FE">
              <w:rPr>
                <w:i/>
              </w:rPr>
              <w:t>sad or scared</w:t>
            </w:r>
            <w:r>
              <w:t xml:space="preserve"> when I learn about other people’s CF stories online</w:t>
            </w:r>
          </w:p>
        </w:tc>
        <w:tc>
          <w:tcPr>
            <w:tcW w:w="1916" w:type="dxa"/>
          </w:tcPr>
          <w:p w14:paraId="0DC0C030" w14:textId="0EA7822B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3699A391" w14:textId="538F4878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3F24B902" w14:textId="41D1DAB2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7EDA5891" w14:textId="493481C0" w:rsidR="00C577A4" w:rsidRPr="007F2DBE" w:rsidRDefault="00C577A4" w:rsidP="00C9523B">
            <w:pPr>
              <w:rPr>
                <w:color w:val="00B050"/>
              </w:rPr>
            </w:pPr>
          </w:p>
        </w:tc>
      </w:tr>
      <w:tr w:rsidR="00C577A4" w14:paraId="7BF4F043" w14:textId="77777777" w:rsidTr="00C577A4">
        <w:tc>
          <w:tcPr>
            <w:tcW w:w="4034" w:type="dxa"/>
          </w:tcPr>
          <w:p w14:paraId="100EF340" w14:textId="77777777" w:rsidR="00C577A4" w:rsidRDefault="00C577A4" w:rsidP="00D03AF1">
            <w:r>
              <w:t xml:space="preserve">I feel </w:t>
            </w:r>
            <w:r w:rsidRPr="00D866FE">
              <w:rPr>
                <w:i/>
              </w:rPr>
              <w:t>inspired</w:t>
            </w:r>
            <w:r>
              <w:t xml:space="preserve"> by stories of other people with CF online</w:t>
            </w:r>
          </w:p>
        </w:tc>
        <w:tc>
          <w:tcPr>
            <w:tcW w:w="1916" w:type="dxa"/>
          </w:tcPr>
          <w:p w14:paraId="28968511" w14:textId="4B39744D" w:rsidR="00C577A4" w:rsidRPr="007F2DBE" w:rsidRDefault="00C577A4" w:rsidP="007F2DBE">
            <w:pPr>
              <w:jc w:val="center"/>
              <w:rPr>
                <w:color w:val="00B050"/>
              </w:rPr>
            </w:pPr>
          </w:p>
        </w:tc>
        <w:tc>
          <w:tcPr>
            <w:tcW w:w="998" w:type="dxa"/>
          </w:tcPr>
          <w:p w14:paraId="317B9419" w14:textId="3ADC1689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6CED6263" w14:textId="2ABFB3EF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69E471F7" w14:textId="7E628581" w:rsidR="00C577A4" w:rsidRPr="007F2DBE" w:rsidRDefault="00C577A4" w:rsidP="00C9523B">
            <w:pPr>
              <w:rPr>
                <w:color w:val="00B050"/>
              </w:rPr>
            </w:pPr>
          </w:p>
        </w:tc>
      </w:tr>
      <w:tr w:rsidR="00C577A4" w14:paraId="15E59B43" w14:textId="77777777" w:rsidTr="00C577A4">
        <w:tc>
          <w:tcPr>
            <w:tcW w:w="4034" w:type="dxa"/>
          </w:tcPr>
          <w:p w14:paraId="7EB22AE1" w14:textId="77777777" w:rsidR="00C577A4" w:rsidRDefault="00C577A4" w:rsidP="00D03AF1">
            <w:r>
              <w:t>I wish I could meet other people with CF in real life after meeting them online</w:t>
            </w:r>
          </w:p>
        </w:tc>
        <w:tc>
          <w:tcPr>
            <w:tcW w:w="1916" w:type="dxa"/>
          </w:tcPr>
          <w:p w14:paraId="1423F35A" w14:textId="762F8F27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423B6FAE" w14:textId="285951AC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7D383196" w14:textId="1766A66D" w:rsidR="00C577A4" w:rsidRPr="007F2DBE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6FD33D5A" w14:textId="24A88F24" w:rsidR="00C577A4" w:rsidRPr="007F2DBE" w:rsidRDefault="00C577A4" w:rsidP="00C9523B">
            <w:pPr>
              <w:rPr>
                <w:color w:val="00B050"/>
              </w:rPr>
            </w:pPr>
          </w:p>
        </w:tc>
      </w:tr>
      <w:tr w:rsidR="00C577A4" w14:paraId="616CC8C1" w14:textId="77777777" w:rsidTr="00C577A4">
        <w:tc>
          <w:tcPr>
            <w:tcW w:w="4034" w:type="dxa"/>
          </w:tcPr>
          <w:p w14:paraId="24820CAB" w14:textId="77777777" w:rsidR="00C577A4" w:rsidRDefault="00C577A4" w:rsidP="00C9523B">
            <w:r>
              <w:t>I have met other people with CF in real life after meeting them online</w:t>
            </w:r>
          </w:p>
        </w:tc>
        <w:tc>
          <w:tcPr>
            <w:tcW w:w="1916" w:type="dxa"/>
          </w:tcPr>
          <w:p w14:paraId="2C2CBFDC" w14:textId="1993BB90" w:rsidR="00C577A4" w:rsidRPr="00D73E00" w:rsidRDefault="00C577A4" w:rsidP="00C9523B">
            <w:pPr>
              <w:rPr>
                <w:color w:val="00B050"/>
              </w:rPr>
            </w:pPr>
          </w:p>
        </w:tc>
        <w:tc>
          <w:tcPr>
            <w:tcW w:w="998" w:type="dxa"/>
          </w:tcPr>
          <w:p w14:paraId="4BC91631" w14:textId="059F0D67" w:rsidR="00C577A4" w:rsidRPr="00D73E00" w:rsidRDefault="00C577A4" w:rsidP="00C9523B">
            <w:pPr>
              <w:rPr>
                <w:color w:val="00B050"/>
              </w:rPr>
            </w:pPr>
          </w:p>
        </w:tc>
        <w:tc>
          <w:tcPr>
            <w:tcW w:w="900" w:type="dxa"/>
          </w:tcPr>
          <w:p w14:paraId="7C652346" w14:textId="580B6BD4" w:rsidR="00C577A4" w:rsidRPr="00D73E00" w:rsidRDefault="00C577A4" w:rsidP="00C9523B">
            <w:pPr>
              <w:rPr>
                <w:color w:val="00B050"/>
              </w:rPr>
            </w:pPr>
          </w:p>
        </w:tc>
        <w:tc>
          <w:tcPr>
            <w:tcW w:w="1620" w:type="dxa"/>
          </w:tcPr>
          <w:p w14:paraId="4F072D97" w14:textId="7188137E" w:rsidR="00C577A4" w:rsidRPr="00D73E00" w:rsidRDefault="00C577A4" w:rsidP="00C9523B">
            <w:pPr>
              <w:rPr>
                <w:color w:val="00B050"/>
              </w:rPr>
            </w:pPr>
          </w:p>
        </w:tc>
      </w:tr>
    </w:tbl>
    <w:p w14:paraId="255E7838" w14:textId="77777777" w:rsidR="00A83DE6" w:rsidRDefault="00A83DE6" w:rsidP="00B951A7"/>
    <w:p w14:paraId="3436C999" w14:textId="74ADF321" w:rsidR="00ED73E5" w:rsidRPr="003A5410" w:rsidRDefault="00FA5290" w:rsidP="003A5410">
      <w:r>
        <w:rPr>
          <w:b/>
        </w:rPr>
        <w:t>If you could design a social media platform for teens and young adults with CF, how important are the follow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8"/>
        <w:gridCol w:w="1544"/>
        <w:gridCol w:w="1292"/>
        <w:gridCol w:w="1292"/>
        <w:gridCol w:w="1464"/>
      </w:tblGrid>
      <w:tr w:rsidR="00900632" w14:paraId="7940DA3B" w14:textId="77777777" w:rsidTr="003C49E9">
        <w:tc>
          <w:tcPr>
            <w:tcW w:w="3728" w:type="dxa"/>
          </w:tcPr>
          <w:p w14:paraId="34E0B079" w14:textId="77777777" w:rsidR="00900632" w:rsidRDefault="00900632" w:rsidP="00C9523B"/>
        </w:tc>
        <w:tc>
          <w:tcPr>
            <w:tcW w:w="1544" w:type="dxa"/>
          </w:tcPr>
          <w:p w14:paraId="2ADEED25" w14:textId="49669123" w:rsidR="00900632" w:rsidRDefault="00900632" w:rsidP="00B951A7">
            <w:r>
              <w:t>Not at all important</w:t>
            </w:r>
          </w:p>
        </w:tc>
        <w:tc>
          <w:tcPr>
            <w:tcW w:w="1292" w:type="dxa"/>
          </w:tcPr>
          <w:p w14:paraId="09C07A55" w14:textId="0D2A0833" w:rsidR="00900632" w:rsidRDefault="00900632" w:rsidP="00D866FE">
            <w:r>
              <w:t>Somewhat unimportant</w:t>
            </w:r>
          </w:p>
        </w:tc>
        <w:tc>
          <w:tcPr>
            <w:tcW w:w="1292" w:type="dxa"/>
          </w:tcPr>
          <w:p w14:paraId="453C8074" w14:textId="7EDAD330" w:rsidR="00900632" w:rsidRDefault="00900632" w:rsidP="00D866FE">
            <w:r>
              <w:t>Somewhat important</w:t>
            </w:r>
          </w:p>
        </w:tc>
        <w:tc>
          <w:tcPr>
            <w:tcW w:w="1464" w:type="dxa"/>
          </w:tcPr>
          <w:p w14:paraId="3D18BE14" w14:textId="2BE4D2B9" w:rsidR="00900632" w:rsidRDefault="00900632" w:rsidP="00D866FE">
            <w:r>
              <w:t>Very important</w:t>
            </w:r>
          </w:p>
        </w:tc>
      </w:tr>
      <w:tr w:rsidR="00900632" w14:paraId="62F1A848" w14:textId="77777777" w:rsidTr="003C49E9">
        <w:tc>
          <w:tcPr>
            <w:tcW w:w="3728" w:type="dxa"/>
          </w:tcPr>
          <w:p w14:paraId="480108E3" w14:textId="77777777" w:rsidR="00900632" w:rsidRDefault="00900632" w:rsidP="00C577A4">
            <w:r>
              <w:t>Being able to post anonymously</w:t>
            </w:r>
          </w:p>
        </w:tc>
        <w:tc>
          <w:tcPr>
            <w:tcW w:w="1544" w:type="dxa"/>
          </w:tcPr>
          <w:p w14:paraId="6ABEC541" w14:textId="0C60CA8D" w:rsidR="00900632" w:rsidRPr="00D73E00" w:rsidRDefault="00900632" w:rsidP="00D73E00">
            <w:pPr>
              <w:tabs>
                <w:tab w:val="left" w:pos="214"/>
              </w:tabs>
              <w:rPr>
                <w:color w:val="00B050"/>
              </w:rPr>
            </w:pPr>
          </w:p>
        </w:tc>
        <w:tc>
          <w:tcPr>
            <w:tcW w:w="1292" w:type="dxa"/>
          </w:tcPr>
          <w:p w14:paraId="048B5351" w14:textId="1AC2E34D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33A231D2" w14:textId="2DF3712A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705E0BA5" w14:textId="36380960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7F321CB2" w14:textId="77777777" w:rsidTr="003C49E9">
        <w:tc>
          <w:tcPr>
            <w:tcW w:w="3728" w:type="dxa"/>
          </w:tcPr>
          <w:p w14:paraId="6BD1CF5C" w14:textId="77777777" w:rsidR="00900632" w:rsidRDefault="00900632" w:rsidP="00C9523B">
            <w:r>
              <w:t>A search function</w:t>
            </w:r>
          </w:p>
        </w:tc>
        <w:tc>
          <w:tcPr>
            <w:tcW w:w="1544" w:type="dxa"/>
          </w:tcPr>
          <w:p w14:paraId="6B0CEA44" w14:textId="78474DC6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7EE08A5C" w14:textId="4196B38D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698417A1" w14:textId="6F4936E4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0B8B6F1B" w14:textId="1ECC7BF2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2D9522C9" w14:textId="77777777" w:rsidTr="003C49E9">
        <w:tc>
          <w:tcPr>
            <w:tcW w:w="3728" w:type="dxa"/>
          </w:tcPr>
          <w:p w14:paraId="4083DA37" w14:textId="0474C778" w:rsidR="00900632" w:rsidRDefault="00900632" w:rsidP="00C9523B">
            <w:r>
              <w:t xml:space="preserve">A doctor who monitors the </w:t>
            </w:r>
            <w:r w:rsidR="00511627">
              <w:t>platform</w:t>
            </w:r>
          </w:p>
        </w:tc>
        <w:tc>
          <w:tcPr>
            <w:tcW w:w="1544" w:type="dxa"/>
          </w:tcPr>
          <w:p w14:paraId="1D574C12" w14:textId="627F9ADD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48E11F7E" w14:textId="4D72F300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390E0B15" w14:textId="66CBB27A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6ACBF579" w14:textId="25BBC51D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085FFE2C" w14:textId="77777777" w:rsidTr="003C49E9">
        <w:tc>
          <w:tcPr>
            <w:tcW w:w="3728" w:type="dxa"/>
          </w:tcPr>
          <w:p w14:paraId="4D644E5D" w14:textId="77777777" w:rsidR="00900632" w:rsidRDefault="00900632" w:rsidP="00C9523B">
            <w:r>
              <w:t>Medical Information from well-known sources (CF Foundation, etc.)</w:t>
            </w:r>
          </w:p>
        </w:tc>
        <w:tc>
          <w:tcPr>
            <w:tcW w:w="1544" w:type="dxa"/>
          </w:tcPr>
          <w:p w14:paraId="1C1F1B5B" w14:textId="54650CE4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3770D176" w14:textId="4DE12B7A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7069362A" w14:textId="2F8AD0A8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0F4FEDBC" w14:textId="2F85A6FA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523D7D93" w14:textId="77777777" w:rsidTr="003C49E9">
        <w:tc>
          <w:tcPr>
            <w:tcW w:w="3728" w:type="dxa"/>
          </w:tcPr>
          <w:p w14:paraId="65A68C4A" w14:textId="77777777" w:rsidR="00900632" w:rsidRDefault="00900632" w:rsidP="00C9523B">
            <w:r>
              <w:t xml:space="preserve">Links to specific topics (ex. Medications, insurance, travel,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  <w:tc>
          <w:tcPr>
            <w:tcW w:w="1544" w:type="dxa"/>
          </w:tcPr>
          <w:p w14:paraId="4160D676" w14:textId="43AC634A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3BD24F23" w14:textId="524DD76A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3B105611" w14:textId="7B738ACE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7CC2A4E9" w14:textId="35639C90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3866FD3A" w14:textId="77777777" w:rsidTr="003C49E9">
        <w:tc>
          <w:tcPr>
            <w:tcW w:w="3728" w:type="dxa"/>
          </w:tcPr>
          <w:p w14:paraId="1C073EDB" w14:textId="0F150C48" w:rsidR="00900632" w:rsidRDefault="00900632" w:rsidP="00C9523B">
            <w:r>
              <w:t xml:space="preserve">Someone other than a doctor who monitors the </w:t>
            </w:r>
            <w:r w:rsidR="00511627">
              <w:t>platform</w:t>
            </w:r>
          </w:p>
        </w:tc>
        <w:tc>
          <w:tcPr>
            <w:tcW w:w="1544" w:type="dxa"/>
          </w:tcPr>
          <w:p w14:paraId="5D0311DA" w14:textId="4769ED44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4CC6631F" w14:textId="0F4DCD29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59D0BE2C" w14:textId="1AA0EF82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381C7FFE" w14:textId="497A0EB0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146AFCB1" w14:textId="77777777" w:rsidTr="003C49E9">
        <w:tc>
          <w:tcPr>
            <w:tcW w:w="3728" w:type="dxa"/>
          </w:tcPr>
          <w:p w14:paraId="620D7E9F" w14:textId="3584D6C9" w:rsidR="00900632" w:rsidRDefault="00900632" w:rsidP="00C9523B">
            <w:r>
              <w:t xml:space="preserve">At least one person with CF who monitors the </w:t>
            </w:r>
            <w:r w:rsidR="00511627">
              <w:t>platform</w:t>
            </w:r>
          </w:p>
        </w:tc>
        <w:tc>
          <w:tcPr>
            <w:tcW w:w="1544" w:type="dxa"/>
          </w:tcPr>
          <w:p w14:paraId="3ABF90D3" w14:textId="45C02C4F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2531D458" w14:textId="36C45498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6223BA2E" w14:textId="2B110CA5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0FAA5426" w14:textId="6A924FA0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5E0C7D6D" w14:textId="77777777" w:rsidTr="003C49E9">
        <w:tc>
          <w:tcPr>
            <w:tcW w:w="3728" w:type="dxa"/>
          </w:tcPr>
          <w:p w14:paraId="676CBF55" w14:textId="77777777" w:rsidR="00900632" w:rsidRDefault="00900632" w:rsidP="00C9523B">
            <w:r>
              <w:t>Space just for families and care givers</w:t>
            </w:r>
          </w:p>
        </w:tc>
        <w:tc>
          <w:tcPr>
            <w:tcW w:w="1544" w:type="dxa"/>
          </w:tcPr>
          <w:p w14:paraId="51F50016" w14:textId="7870AE09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76D4BB52" w14:textId="24EE15A0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3F112E86" w14:textId="481ED52E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11329F0D" w14:textId="0A05973A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5B9F5E08" w14:textId="77777777" w:rsidTr="003C49E9">
        <w:tc>
          <w:tcPr>
            <w:tcW w:w="3728" w:type="dxa"/>
          </w:tcPr>
          <w:p w14:paraId="2034B849" w14:textId="77777777" w:rsidR="00900632" w:rsidRDefault="00900632" w:rsidP="00C577A4">
            <w:r>
              <w:t>Reminders to help with my CF care</w:t>
            </w:r>
          </w:p>
        </w:tc>
        <w:tc>
          <w:tcPr>
            <w:tcW w:w="1544" w:type="dxa"/>
          </w:tcPr>
          <w:p w14:paraId="218E7B66" w14:textId="15D17939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14C6F497" w14:textId="5CC05CC3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7220B857" w14:textId="61E52B3D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6C4CDBF6" w14:textId="13874757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4A0CD3D6" w14:textId="77777777" w:rsidTr="003C49E9">
        <w:tc>
          <w:tcPr>
            <w:tcW w:w="3728" w:type="dxa"/>
          </w:tcPr>
          <w:p w14:paraId="0BE747E1" w14:textId="77777777" w:rsidR="00900632" w:rsidRDefault="00900632" w:rsidP="00C577A4">
            <w:r>
              <w:t>Different spaces for people different age groups</w:t>
            </w:r>
          </w:p>
        </w:tc>
        <w:tc>
          <w:tcPr>
            <w:tcW w:w="1544" w:type="dxa"/>
          </w:tcPr>
          <w:p w14:paraId="42BD3697" w14:textId="20242D31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77895AF7" w14:textId="5AB3832C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6FE40D01" w14:textId="2FB8A1B9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1AD3CA83" w14:textId="47C8A215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198447D2" w14:textId="77777777" w:rsidTr="003C49E9">
        <w:tc>
          <w:tcPr>
            <w:tcW w:w="3728" w:type="dxa"/>
          </w:tcPr>
          <w:p w14:paraId="6927A72F" w14:textId="77777777" w:rsidR="00900632" w:rsidRDefault="00900632" w:rsidP="00C9523B">
            <w:r>
              <w:t xml:space="preserve">Accountability groups where you can post about </w:t>
            </w:r>
            <w:proofErr w:type="spellStart"/>
            <w:r>
              <w:t>your self</w:t>
            </w:r>
            <w:proofErr w:type="spellEnd"/>
            <w:r>
              <w:t xml:space="preserve"> care (ex. Remembering treatments, chest PT,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  <w:tc>
          <w:tcPr>
            <w:tcW w:w="1544" w:type="dxa"/>
          </w:tcPr>
          <w:p w14:paraId="3145AC3D" w14:textId="26E66E18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4FDE11BE" w14:textId="33BC2320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58ED64CB" w14:textId="5920F286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2640A846" w14:textId="76FED26C" w:rsidR="00900632" w:rsidRPr="00D73E00" w:rsidRDefault="00900632" w:rsidP="00C9523B">
            <w:pPr>
              <w:rPr>
                <w:color w:val="00B050"/>
              </w:rPr>
            </w:pPr>
          </w:p>
        </w:tc>
      </w:tr>
      <w:tr w:rsidR="00900632" w14:paraId="772F7E89" w14:textId="77777777" w:rsidTr="003C49E9">
        <w:tc>
          <w:tcPr>
            <w:tcW w:w="3728" w:type="dxa"/>
          </w:tcPr>
          <w:p w14:paraId="02C3F439" w14:textId="77777777" w:rsidR="00900632" w:rsidRDefault="00900632" w:rsidP="00C9523B">
            <w:r>
              <w:t>Providing online support for people with CF</w:t>
            </w:r>
          </w:p>
        </w:tc>
        <w:tc>
          <w:tcPr>
            <w:tcW w:w="1544" w:type="dxa"/>
          </w:tcPr>
          <w:p w14:paraId="327CD346" w14:textId="711A5885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72A10ED1" w14:textId="539C4AEE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292" w:type="dxa"/>
          </w:tcPr>
          <w:p w14:paraId="79C1F07B" w14:textId="6004E0FC" w:rsidR="00900632" w:rsidRPr="00D73E00" w:rsidRDefault="00900632" w:rsidP="00C9523B">
            <w:pPr>
              <w:rPr>
                <w:color w:val="00B050"/>
              </w:rPr>
            </w:pPr>
          </w:p>
        </w:tc>
        <w:tc>
          <w:tcPr>
            <w:tcW w:w="1464" w:type="dxa"/>
          </w:tcPr>
          <w:p w14:paraId="20339D8A" w14:textId="28DB6E6D" w:rsidR="00900632" w:rsidRPr="00D73E00" w:rsidRDefault="00900632" w:rsidP="00C9523B">
            <w:pPr>
              <w:rPr>
                <w:color w:val="00B050"/>
              </w:rPr>
            </w:pPr>
          </w:p>
        </w:tc>
      </w:tr>
    </w:tbl>
    <w:p w14:paraId="741651F1" w14:textId="77777777" w:rsidR="00C31CFA" w:rsidRDefault="00C31CFA" w:rsidP="00B951A7"/>
    <w:p w14:paraId="17527447" w14:textId="77777777" w:rsidR="00B87DFC" w:rsidRDefault="00B87DFC" w:rsidP="00B951A7">
      <w:r>
        <w:t xml:space="preserve">If you have any other comments about the issues raised above, please add them here: </w:t>
      </w:r>
      <w:r w:rsidR="00D866FE">
        <w:t>(free text)</w:t>
      </w:r>
    </w:p>
    <w:p w14:paraId="29F50409" w14:textId="77777777" w:rsidR="00C9523B" w:rsidRDefault="00C9523B" w:rsidP="00C9523B">
      <w:pPr>
        <w:pStyle w:val="NoSpacing"/>
      </w:pPr>
    </w:p>
    <w:p w14:paraId="37A890C8" w14:textId="77777777" w:rsidR="00C9523B" w:rsidRDefault="00C9523B" w:rsidP="00C9523B">
      <w:pPr>
        <w:pStyle w:val="NoSpacing"/>
      </w:pPr>
      <w:r>
        <w:t>What is the highest grade of school of you have completed?</w:t>
      </w:r>
    </w:p>
    <w:p w14:paraId="58C71562" w14:textId="05280260" w:rsidR="00C9523B" w:rsidRPr="00D73E00" w:rsidRDefault="00C9523B" w:rsidP="00C9523B">
      <w:pPr>
        <w:pStyle w:val="NoSpacing"/>
        <w:rPr>
          <w:color w:val="00B050"/>
        </w:rPr>
      </w:pPr>
      <w:r>
        <w:t>[] Some high school or less</w:t>
      </w:r>
      <w:r w:rsidR="00D73E00">
        <w:t xml:space="preserve"> </w:t>
      </w:r>
    </w:p>
    <w:p w14:paraId="688C2A70" w14:textId="6AEFC7E2" w:rsidR="00C9523B" w:rsidRPr="00D73E00" w:rsidRDefault="00C9523B" w:rsidP="00C9523B">
      <w:pPr>
        <w:pStyle w:val="NoSpacing"/>
        <w:rPr>
          <w:color w:val="00B050"/>
        </w:rPr>
      </w:pPr>
      <w:r>
        <w:t>[] Some college</w:t>
      </w:r>
      <w:r w:rsidR="00D73E00">
        <w:t xml:space="preserve"> </w:t>
      </w:r>
    </w:p>
    <w:p w14:paraId="644502B9" w14:textId="0BD40CFC" w:rsidR="00C9523B" w:rsidRPr="00D73E00" w:rsidRDefault="00C9523B" w:rsidP="00C9523B">
      <w:pPr>
        <w:pStyle w:val="NoSpacing"/>
        <w:rPr>
          <w:color w:val="00B050"/>
        </w:rPr>
      </w:pPr>
      <w:r>
        <w:t>[] High school diploma/GED</w:t>
      </w:r>
      <w:r w:rsidR="00D73E00">
        <w:t xml:space="preserve"> </w:t>
      </w:r>
    </w:p>
    <w:p w14:paraId="46864C99" w14:textId="6102D7F7" w:rsidR="00C9523B" w:rsidRPr="00D73E00" w:rsidRDefault="00C9523B" w:rsidP="00C9523B">
      <w:pPr>
        <w:pStyle w:val="NoSpacing"/>
        <w:rPr>
          <w:color w:val="00B050"/>
        </w:rPr>
      </w:pPr>
      <w:r>
        <w:t>[] Vocational School</w:t>
      </w:r>
      <w:r w:rsidR="00D73E00">
        <w:t xml:space="preserve"> </w:t>
      </w:r>
    </w:p>
    <w:p w14:paraId="293557CF" w14:textId="45241651" w:rsidR="00C9523B" w:rsidRPr="00D73E00" w:rsidRDefault="00C9523B" w:rsidP="00C9523B">
      <w:pPr>
        <w:pStyle w:val="NoSpacing"/>
        <w:rPr>
          <w:color w:val="00B050"/>
        </w:rPr>
      </w:pPr>
      <w:r>
        <w:t>[] College Degree</w:t>
      </w:r>
      <w:r w:rsidR="00D73E00">
        <w:t xml:space="preserve"> </w:t>
      </w:r>
    </w:p>
    <w:p w14:paraId="7E766BF3" w14:textId="1478F75F" w:rsidR="00C9523B" w:rsidRPr="00D73E00" w:rsidRDefault="00C9523B" w:rsidP="00C9523B">
      <w:pPr>
        <w:pStyle w:val="NoSpacing"/>
        <w:rPr>
          <w:color w:val="00B050"/>
        </w:rPr>
      </w:pPr>
      <w:r>
        <w:t>[] Professional or graduate degree</w:t>
      </w:r>
      <w:r w:rsidR="00D73E00">
        <w:t xml:space="preserve"> </w:t>
      </w:r>
    </w:p>
    <w:p w14:paraId="20183B9F" w14:textId="77777777" w:rsidR="00C9523B" w:rsidRDefault="00C9523B" w:rsidP="00C9523B">
      <w:pPr>
        <w:pStyle w:val="NoSpacing"/>
      </w:pPr>
    </w:p>
    <w:p w14:paraId="5CB3FD6E" w14:textId="77777777" w:rsidR="00C9523B" w:rsidRDefault="00C9523B" w:rsidP="00C9523B">
      <w:pPr>
        <w:pStyle w:val="NoSpacing"/>
      </w:pPr>
      <w:r>
        <w:t>Which of the following describes your current work or school status?</w:t>
      </w:r>
    </w:p>
    <w:p w14:paraId="000E476C" w14:textId="7FB6B819" w:rsidR="00C9523B" w:rsidRPr="00D73E00" w:rsidRDefault="00C9523B" w:rsidP="00C9523B">
      <w:pPr>
        <w:pStyle w:val="NoSpacing"/>
        <w:rPr>
          <w:color w:val="00B050"/>
        </w:rPr>
      </w:pPr>
      <w:r>
        <w:t>[] Attending school outside the home</w:t>
      </w:r>
      <w:r w:rsidR="00D73E00">
        <w:t xml:space="preserve"> </w:t>
      </w:r>
    </w:p>
    <w:p w14:paraId="3ED6A146" w14:textId="1FC186F4" w:rsidR="00C9523B" w:rsidRPr="00D73E00" w:rsidRDefault="00C9523B" w:rsidP="00C9523B">
      <w:pPr>
        <w:pStyle w:val="NoSpacing"/>
        <w:rPr>
          <w:color w:val="00B050"/>
        </w:rPr>
      </w:pPr>
      <w:r>
        <w:t>[] Taking educational courses at home</w:t>
      </w:r>
      <w:r w:rsidR="00D73E00">
        <w:t xml:space="preserve"> </w:t>
      </w:r>
    </w:p>
    <w:p w14:paraId="4AF5C642" w14:textId="5E62F975" w:rsidR="00C9523B" w:rsidRPr="00D73E00" w:rsidRDefault="00C9523B" w:rsidP="00C9523B">
      <w:pPr>
        <w:pStyle w:val="NoSpacing"/>
        <w:rPr>
          <w:color w:val="00B050"/>
        </w:rPr>
      </w:pPr>
      <w:r>
        <w:t>[] Seeking work</w:t>
      </w:r>
      <w:r w:rsidR="00D73E00">
        <w:t xml:space="preserve"> </w:t>
      </w:r>
    </w:p>
    <w:p w14:paraId="51C3B28F" w14:textId="1608EDE6" w:rsidR="00C9523B" w:rsidRPr="00D147DA" w:rsidRDefault="00C9523B" w:rsidP="00C9523B">
      <w:pPr>
        <w:pStyle w:val="NoSpacing"/>
        <w:rPr>
          <w:color w:val="00B050"/>
        </w:rPr>
      </w:pPr>
      <w:r>
        <w:t>[] Working full or part time (either outside the home or at a home)</w:t>
      </w:r>
      <w:r w:rsidR="00D147DA">
        <w:t xml:space="preserve"> </w:t>
      </w:r>
    </w:p>
    <w:p w14:paraId="5BA5F6F5" w14:textId="6F9B55B6" w:rsidR="00C9523B" w:rsidRPr="00D147DA" w:rsidRDefault="00C9523B" w:rsidP="00C9523B">
      <w:pPr>
        <w:pStyle w:val="NoSpacing"/>
        <w:rPr>
          <w:color w:val="00B050"/>
        </w:rPr>
      </w:pPr>
      <w:r>
        <w:t>[] Full time homemaker</w:t>
      </w:r>
      <w:r w:rsidR="00D147DA">
        <w:t xml:space="preserve"> </w:t>
      </w:r>
    </w:p>
    <w:p w14:paraId="08FFFB23" w14:textId="35341A0F" w:rsidR="00C9523B" w:rsidRPr="00D147DA" w:rsidRDefault="00C9523B" w:rsidP="00C9523B">
      <w:pPr>
        <w:pStyle w:val="NoSpacing"/>
        <w:rPr>
          <w:color w:val="00B050"/>
        </w:rPr>
      </w:pPr>
      <w:r>
        <w:t>[] Not attending school or working due to my health</w:t>
      </w:r>
      <w:r w:rsidR="00D147DA">
        <w:t xml:space="preserve"> </w:t>
      </w:r>
    </w:p>
    <w:p w14:paraId="5F5210EE" w14:textId="2AD87D81" w:rsidR="00C9523B" w:rsidRDefault="00C9523B" w:rsidP="00C9523B">
      <w:pPr>
        <w:pStyle w:val="NoSpacing"/>
      </w:pPr>
      <w:r>
        <w:t>[] Not working for other reasons</w:t>
      </w:r>
      <w:r w:rsidR="00D147DA">
        <w:t xml:space="preserve"> </w:t>
      </w:r>
    </w:p>
    <w:p w14:paraId="3740C0E1" w14:textId="77777777" w:rsidR="002B0E73" w:rsidRDefault="002B0E73" w:rsidP="00C9523B">
      <w:pPr>
        <w:pStyle w:val="NoSpacing"/>
      </w:pPr>
    </w:p>
    <w:p w14:paraId="54B1865C" w14:textId="77777777" w:rsidR="002B0E73" w:rsidRDefault="002B0E73" w:rsidP="00C9523B">
      <w:pPr>
        <w:pStyle w:val="NoSpacing"/>
      </w:pPr>
    </w:p>
    <w:p w14:paraId="0EB10713" w14:textId="4A345519" w:rsidR="00C9523B" w:rsidRDefault="00C9523B" w:rsidP="00C9523B">
      <w:pPr>
        <w:pStyle w:val="NoSpacing"/>
      </w:pPr>
      <w:r>
        <w:t xml:space="preserve">Are you </w:t>
      </w:r>
      <w:r w:rsidR="0042636C">
        <w:t>Latina/Latino</w:t>
      </w:r>
      <w:r>
        <w:t>?</w:t>
      </w:r>
    </w:p>
    <w:p w14:paraId="38692D8F" w14:textId="77777777" w:rsidR="00C9523B" w:rsidRDefault="00C9523B" w:rsidP="00C9523B">
      <w:pPr>
        <w:pStyle w:val="NoSpacing"/>
      </w:pPr>
      <w:r>
        <w:t>[] Yes</w:t>
      </w:r>
    </w:p>
    <w:p w14:paraId="36058FA1" w14:textId="77777777" w:rsidR="00C9523B" w:rsidRDefault="00C9523B" w:rsidP="00C9523B">
      <w:pPr>
        <w:pStyle w:val="NoSpacing"/>
      </w:pPr>
      <w:r>
        <w:t>[] No</w:t>
      </w:r>
      <w:r w:rsidR="00C27DF0">
        <w:br/>
        <w:t>[] Prefer not to answer</w:t>
      </w:r>
    </w:p>
    <w:p w14:paraId="0E63F4AC" w14:textId="77777777" w:rsidR="00C9523B" w:rsidRDefault="00C9523B" w:rsidP="00C9523B">
      <w:pPr>
        <w:pStyle w:val="NoSpacing"/>
      </w:pPr>
    </w:p>
    <w:p w14:paraId="2BAE3484" w14:textId="77777777" w:rsidR="00C9523B" w:rsidRDefault="00C9523B" w:rsidP="000D275E">
      <w:pPr>
        <w:pStyle w:val="NoSpacing"/>
        <w:ind w:left="720"/>
      </w:pPr>
      <w:r>
        <w:t>If yes, which of the following best describes your background? Check all that apply:</w:t>
      </w:r>
    </w:p>
    <w:p w14:paraId="5521711C" w14:textId="77777777" w:rsidR="00C9523B" w:rsidRDefault="00C9523B" w:rsidP="000D275E">
      <w:pPr>
        <w:pStyle w:val="NoSpacing"/>
        <w:ind w:left="720"/>
      </w:pPr>
      <w:r>
        <w:t>[] Puerto Rican</w:t>
      </w:r>
    </w:p>
    <w:p w14:paraId="7EFD321C" w14:textId="77777777" w:rsidR="00C9523B" w:rsidRDefault="00C9523B" w:rsidP="000D275E">
      <w:pPr>
        <w:pStyle w:val="NoSpacing"/>
        <w:ind w:left="720"/>
      </w:pPr>
      <w:r>
        <w:t>[] Cuban</w:t>
      </w:r>
    </w:p>
    <w:p w14:paraId="52784E70" w14:textId="77777777" w:rsidR="00C9523B" w:rsidRDefault="00C9523B" w:rsidP="000D275E">
      <w:pPr>
        <w:pStyle w:val="NoSpacing"/>
        <w:ind w:left="720"/>
      </w:pPr>
      <w:r>
        <w:t>[] Mexican</w:t>
      </w:r>
    </w:p>
    <w:p w14:paraId="6C65F8AD" w14:textId="77777777" w:rsidR="00C9523B" w:rsidRDefault="00C9523B" w:rsidP="000D275E">
      <w:pPr>
        <w:pStyle w:val="NoSpacing"/>
        <w:ind w:left="720"/>
      </w:pPr>
      <w:r>
        <w:t>[] Central or South American</w:t>
      </w:r>
    </w:p>
    <w:p w14:paraId="1F01E475" w14:textId="77777777" w:rsidR="00C9523B" w:rsidRDefault="00C9523B" w:rsidP="000D275E">
      <w:pPr>
        <w:pStyle w:val="NoSpacing"/>
        <w:ind w:left="720"/>
      </w:pPr>
      <w:r>
        <w:t>[] Member of another group</w:t>
      </w:r>
    </w:p>
    <w:p w14:paraId="26A62DA7" w14:textId="77777777" w:rsidR="00C9523B" w:rsidRDefault="00C9523B" w:rsidP="00C9523B">
      <w:pPr>
        <w:pStyle w:val="NoSpacing"/>
      </w:pPr>
    </w:p>
    <w:p w14:paraId="50322EA4" w14:textId="77777777" w:rsidR="00C9523B" w:rsidRDefault="00C9523B" w:rsidP="00C9523B">
      <w:pPr>
        <w:pStyle w:val="NoSpacing"/>
      </w:pPr>
      <w:r>
        <w:t>Which of the following best describes your racial background? Please select all that apply:</w:t>
      </w:r>
    </w:p>
    <w:p w14:paraId="303434A7" w14:textId="77777777" w:rsidR="00C9523B" w:rsidRDefault="00C9523B" w:rsidP="00C9523B">
      <w:pPr>
        <w:pStyle w:val="NoSpacing"/>
      </w:pPr>
      <w:r>
        <w:t>[] White</w:t>
      </w:r>
    </w:p>
    <w:p w14:paraId="5DD4B3CC" w14:textId="77777777" w:rsidR="00C9523B" w:rsidRDefault="00C9523B" w:rsidP="00C9523B">
      <w:pPr>
        <w:pStyle w:val="NoSpacing"/>
      </w:pPr>
      <w:r>
        <w:t>[] Black or African American</w:t>
      </w:r>
    </w:p>
    <w:p w14:paraId="44027DBD" w14:textId="77777777" w:rsidR="00C9523B" w:rsidRDefault="00C9523B" w:rsidP="00C9523B">
      <w:pPr>
        <w:pStyle w:val="NoSpacing"/>
      </w:pPr>
      <w:r>
        <w:t xml:space="preserve">[] Native Hawaiian or </w:t>
      </w:r>
      <w:proofErr w:type="gramStart"/>
      <w:r>
        <w:t>other</w:t>
      </w:r>
      <w:proofErr w:type="gramEnd"/>
      <w:r>
        <w:t xml:space="preserve"> Pacific Islander</w:t>
      </w:r>
    </w:p>
    <w:p w14:paraId="2E9E9354" w14:textId="77777777" w:rsidR="00C9523B" w:rsidRDefault="00C9523B" w:rsidP="00C9523B">
      <w:pPr>
        <w:pStyle w:val="NoSpacing"/>
      </w:pPr>
      <w:r>
        <w:t>[] Asian</w:t>
      </w:r>
    </w:p>
    <w:p w14:paraId="1486C4ED" w14:textId="77777777" w:rsidR="00C9523B" w:rsidRDefault="00C9523B" w:rsidP="00C9523B">
      <w:pPr>
        <w:pStyle w:val="NoSpacing"/>
      </w:pPr>
      <w:r>
        <w:t>[] American Indian or Alaska Native</w:t>
      </w:r>
    </w:p>
    <w:p w14:paraId="113D6F8C" w14:textId="77777777" w:rsidR="00C9523B" w:rsidRDefault="00C9523B" w:rsidP="00C9523B">
      <w:pPr>
        <w:pStyle w:val="NoSpacing"/>
      </w:pPr>
      <w:r>
        <w:t>[] Other</w:t>
      </w:r>
    </w:p>
    <w:p w14:paraId="7CED1137" w14:textId="00246D7D" w:rsidR="00C9523B" w:rsidRDefault="00C9523B" w:rsidP="00C9523B">
      <w:pPr>
        <w:pStyle w:val="NoSpacing"/>
      </w:pPr>
      <w:r>
        <w:t xml:space="preserve">[] Prefer not to answer </w:t>
      </w:r>
    </w:p>
    <w:p w14:paraId="2DBA7680" w14:textId="77777777" w:rsidR="00C9523B" w:rsidRDefault="00C9523B" w:rsidP="00C9523B">
      <w:pPr>
        <w:pStyle w:val="NoSpacing"/>
      </w:pPr>
    </w:p>
    <w:p w14:paraId="6560C85E" w14:textId="77777777" w:rsidR="00C9523B" w:rsidRDefault="00C9523B" w:rsidP="000D275E">
      <w:pPr>
        <w:pStyle w:val="NoSpacing"/>
        <w:ind w:firstLine="720"/>
      </w:pPr>
      <w:r>
        <w:t>If you chose “other” for your racial background, please specify:</w:t>
      </w:r>
    </w:p>
    <w:p w14:paraId="4CF39D02" w14:textId="77777777" w:rsidR="00C9523B" w:rsidRDefault="00C9523B" w:rsidP="00B951A7"/>
    <w:sectPr w:rsidR="00C9523B" w:rsidSect="00FA52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937AA1"/>
    <w:multiLevelType w:val="hybridMultilevel"/>
    <w:tmpl w:val="B0040F1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0C01D1"/>
    <w:multiLevelType w:val="hybridMultilevel"/>
    <w:tmpl w:val="1D22146E"/>
    <w:lvl w:ilvl="0" w:tplc="15DE35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DD5119"/>
    <w:multiLevelType w:val="hybridMultilevel"/>
    <w:tmpl w:val="1D3869A2"/>
    <w:lvl w:ilvl="0" w:tplc="5E2652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D9"/>
    <w:rsid w:val="00011623"/>
    <w:rsid w:val="000358F7"/>
    <w:rsid w:val="000606A9"/>
    <w:rsid w:val="00097A3E"/>
    <w:rsid w:val="000D275E"/>
    <w:rsid w:val="000E5753"/>
    <w:rsid w:val="00133809"/>
    <w:rsid w:val="00156162"/>
    <w:rsid w:val="00165806"/>
    <w:rsid w:val="00196FC9"/>
    <w:rsid w:val="002B0E73"/>
    <w:rsid w:val="002D3EC4"/>
    <w:rsid w:val="00300F65"/>
    <w:rsid w:val="0031049C"/>
    <w:rsid w:val="00322321"/>
    <w:rsid w:val="00327BD9"/>
    <w:rsid w:val="003A06A4"/>
    <w:rsid w:val="003A5410"/>
    <w:rsid w:val="003C0025"/>
    <w:rsid w:val="003C10EF"/>
    <w:rsid w:val="003D6702"/>
    <w:rsid w:val="003F5C46"/>
    <w:rsid w:val="00411A25"/>
    <w:rsid w:val="0042636C"/>
    <w:rsid w:val="004778FF"/>
    <w:rsid w:val="00493C2E"/>
    <w:rsid w:val="004C7620"/>
    <w:rsid w:val="004F3A7B"/>
    <w:rsid w:val="00511627"/>
    <w:rsid w:val="00573A8C"/>
    <w:rsid w:val="00675297"/>
    <w:rsid w:val="00764F91"/>
    <w:rsid w:val="007753BC"/>
    <w:rsid w:val="007D36BF"/>
    <w:rsid w:val="007F2DBE"/>
    <w:rsid w:val="00841139"/>
    <w:rsid w:val="008B2CA5"/>
    <w:rsid w:val="00900632"/>
    <w:rsid w:val="009A0EB3"/>
    <w:rsid w:val="00A31BD8"/>
    <w:rsid w:val="00A5707F"/>
    <w:rsid w:val="00A83DE6"/>
    <w:rsid w:val="00A85472"/>
    <w:rsid w:val="00AA7C77"/>
    <w:rsid w:val="00AF3550"/>
    <w:rsid w:val="00B675D0"/>
    <w:rsid w:val="00B87DFC"/>
    <w:rsid w:val="00B951A7"/>
    <w:rsid w:val="00B979F3"/>
    <w:rsid w:val="00BC2DAD"/>
    <w:rsid w:val="00C27DF0"/>
    <w:rsid w:val="00C31CFA"/>
    <w:rsid w:val="00C31E6F"/>
    <w:rsid w:val="00C42051"/>
    <w:rsid w:val="00C577A4"/>
    <w:rsid w:val="00C70C33"/>
    <w:rsid w:val="00C9523B"/>
    <w:rsid w:val="00CB2AB6"/>
    <w:rsid w:val="00CE3101"/>
    <w:rsid w:val="00D03AF1"/>
    <w:rsid w:val="00D147DA"/>
    <w:rsid w:val="00D46A51"/>
    <w:rsid w:val="00D73E00"/>
    <w:rsid w:val="00D76EAE"/>
    <w:rsid w:val="00D866FE"/>
    <w:rsid w:val="00D87D9B"/>
    <w:rsid w:val="00D93129"/>
    <w:rsid w:val="00E536B1"/>
    <w:rsid w:val="00EB2FD4"/>
    <w:rsid w:val="00ED73E5"/>
    <w:rsid w:val="00EF52F2"/>
    <w:rsid w:val="00FA5290"/>
    <w:rsid w:val="00FE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3331"/>
  <w15:docId w15:val="{2D1B114F-61E6-450A-A97F-E16B1CC54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BD9"/>
    <w:pPr>
      <w:ind w:left="720"/>
      <w:contextualSpacing/>
    </w:pPr>
  </w:style>
  <w:style w:type="table" w:styleId="TableGrid">
    <w:name w:val="Table Grid"/>
    <w:basedOn w:val="TableNormal"/>
    <w:uiPriority w:val="39"/>
    <w:rsid w:val="00E53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78F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9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C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C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C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2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25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Bishay</dc:creator>
  <cp:lastModifiedBy>Ryan Perkins</cp:lastModifiedBy>
  <cp:revision>2</cp:revision>
  <cp:lastPrinted>2017-10-19T17:48:00Z</cp:lastPrinted>
  <dcterms:created xsi:type="dcterms:W3CDTF">2020-10-14T18:51:00Z</dcterms:created>
  <dcterms:modified xsi:type="dcterms:W3CDTF">2020-10-14T18:51:00Z</dcterms:modified>
</cp:coreProperties>
</file>